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8EA1D" w14:textId="682A28C3" w:rsidR="00D928F8" w:rsidRPr="00710F02" w:rsidRDefault="00663F77">
      <w:pPr>
        <w:rPr>
          <w:rFonts w:ascii="Times New Roman" w:hAnsi="Times New Roman" w:cs="Times New Roman"/>
          <w:sz w:val="16"/>
          <w:szCs w:val="16"/>
        </w:rPr>
      </w:pPr>
      <w:r w:rsidRPr="00710F02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994A45">
        <w:rPr>
          <w:rFonts w:ascii="Times New Roman" w:hAnsi="Times New Roman" w:cs="Times New Roman"/>
          <w:b/>
          <w:bCs/>
          <w:sz w:val="16"/>
          <w:szCs w:val="16"/>
        </w:rPr>
        <w:t>S1</w:t>
      </w:r>
      <w:r w:rsidRPr="00710F02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710F02">
        <w:rPr>
          <w:rFonts w:ascii="Times New Roman" w:hAnsi="Times New Roman" w:cs="Times New Roman"/>
          <w:sz w:val="16"/>
          <w:szCs w:val="16"/>
        </w:rPr>
        <w:t xml:space="preserve"> </w:t>
      </w:r>
      <w:r w:rsidR="00E747E9" w:rsidRPr="00710F02">
        <w:rPr>
          <w:rFonts w:ascii="Times New Roman" w:hAnsi="Times New Roman" w:cs="Times New Roman"/>
          <w:sz w:val="16"/>
          <w:szCs w:val="16"/>
        </w:rPr>
        <w:t xml:space="preserve">IDCP consultation </w:t>
      </w:r>
      <w:r w:rsidR="00306F0F" w:rsidRPr="00710F02">
        <w:rPr>
          <w:rFonts w:ascii="Times New Roman" w:hAnsi="Times New Roman" w:cs="Times New Roman"/>
          <w:sz w:val="16"/>
          <w:szCs w:val="16"/>
        </w:rPr>
        <w:t xml:space="preserve">Boston meeting </w:t>
      </w:r>
      <w:r w:rsidR="0012664F" w:rsidRPr="00710F02">
        <w:rPr>
          <w:rFonts w:ascii="Times New Roman" w:hAnsi="Times New Roman" w:cs="Times New Roman"/>
          <w:sz w:val="16"/>
          <w:szCs w:val="16"/>
        </w:rPr>
        <w:t>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296"/>
        <w:gridCol w:w="2161"/>
        <w:gridCol w:w="1296"/>
      </w:tblGrid>
      <w:tr w:rsidR="00EC3167" w:rsidRPr="00710F02" w14:paraId="5C20026D" w14:textId="71730197" w:rsidTr="00D905B4">
        <w:tc>
          <w:tcPr>
            <w:tcW w:w="0" w:type="auto"/>
          </w:tcPr>
          <w:p w14:paraId="5F5A3986" w14:textId="62F77C9E" w:rsidR="00EC3167" w:rsidRPr="00710F02" w:rsidRDefault="00EC3167" w:rsidP="00EC316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</w:tcPr>
          <w:p w14:paraId="235DAF6F" w14:textId="712C9CBA" w:rsidR="00EC3167" w:rsidRPr="00710F02" w:rsidRDefault="00EC3167" w:rsidP="00EC316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0" w:type="auto"/>
          </w:tcPr>
          <w:p w14:paraId="6410E481" w14:textId="6728CCA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</w:tcPr>
          <w:p w14:paraId="771B235E" w14:textId="2340E8A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</w:tr>
      <w:tr w:rsidR="00EC3167" w:rsidRPr="00710F02" w14:paraId="72C14A31" w14:textId="0C2B4144" w:rsidTr="00D905B4">
        <w:tc>
          <w:tcPr>
            <w:tcW w:w="0" w:type="auto"/>
          </w:tcPr>
          <w:p w14:paraId="0DCF2764" w14:textId="78F9184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men Abbes ᴕ</w:t>
            </w:r>
          </w:p>
        </w:tc>
        <w:tc>
          <w:tcPr>
            <w:tcW w:w="0" w:type="auto"/>
          </w:tcPr>
          <w:p w14:paraId="5F26E8E4" w14:textId="1C3865F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0" w:type="auto"/>
          </w:tcPr>
          <w:p w14:paraId="72739050" w14:textId="401304E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li Lowe ᴕ</w:t>
            </w:r>
          </w:p>
        </w:tc>
        <w:tc>
          <w:tcPr>
            <w:tcW w:w="0" w:type="auto"/>
          </w:tcPr>
          <w:p w14:paraId="56743942" w14:textId="396D30D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bookmarkStart w:id="0" w:name="_GoBack"/>
        <w:bookmarkEnd w:id="0"/>
      </w:tr>
      <w:tr w:rsidR="00EC3167" w:rsidRPr="00710F02" w14:paraId="12CBAA94" w14:textId="514437CA" w:rsidTr="00D905B4">
        <w:tc>
          <w:tcPr>
            <w:tcW w:w="0" w:type="auto"/>
          </w:tcPr>
          <w:p w14:paraId="5D0633F8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dres Acosta</w:t>
            </w:r>
          </w:p>
        </w:tc>
        <w:tc>
          <w:tcPr>
            <w:tcW w:w="0" w:type="auto"/>
          </w:tcPr>
          <w:p w14:paraId="52048769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11D1FB1" w14:textId="190B06E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iona Maclean</w:t>
            </w:r>
          </w:p>
        </w:tc>
        <w:tc>
          <w:tcPr>
            <w:tcW w:w="0" w:type="auto"/>
          </w:tcPr>
          <w:p w14:paraId="1555A4F1" w14:textId="30E2064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</w:tr>
      <w:tr w:rsidR="00EC3167" w:rsidRPr="00710F02" w14:paraId="68828266" w14:textId="1E21102C" w:rsidTr="00D905B4">
        <w:tc>
          <w:tcPr>
            <w:tcW w:w="0" w:type="auto"/>
          </w:tcPr>
          <w:p w14:paraId="6FC85A79" w14:textId="08D60C1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debowale Adeniran ᴕ</w:t>
            </w:r>
          </w:p>
        </w:tc>
        <w:tc>
          <w:tcPr>
            <w:tcW w:w="0" w:type="auto"/>
          </w:tcPr>
          <w:p w14:paraId="7443CFA9" w14:textId="1380C69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5762BF1" w14:textId="4BD547C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randa Machacek</w:t>
            </w:r>
          </w:p>
        </w:tc>
        <w:tc>
          <w:tcPr>
            <w:tcW w:w="0" w:type="auto"/>
          </w:tcPr>
          <w:p w14:paraId="5180B316" w14:textId="47AC888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3C4C53CA" w14:textId="53531CFE" w:rsidTr="00D905B4">
        <w:tc>
          <w:tcPr>
            <w:tcW w:w="0" w:type="auto"/>
          </w:tcPr>
          <w:p w14:paraId="766CE86B" w14:textId="3BBD493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mita Agarwal ᴕ</w:t>
            </w:r>
          </w:p>
        </w:tc>
        <w:tc>
          <w:tcPr>
            <w:tcW w:w="0" w:type="auto"/>
          </w:tcPr>
          <w:p w14:paraId="4B1D40D0" w14:textId="2B38C28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368C2912" w14:textId="6C26A9C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ristina Magi-Galluzzi #</w:t>
            </w:r>
          </w:p>
        </w:tc>
        <w:tc>
          <w:tcPr>
            <w:tcW w:w="0" w:type="auto"/>
          </w:tcPr>
          <w:p w14:paraId="3A10677D" w14:textId="6D1D290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582B235" w14:textId="1CACDFBB" w:rsidTr="00D905B4">
        <w:tc>
          <w:tcPr>
            <w:tcW w:w="0" w:type="auto"/>
          </w:tcPr>
          <w:p w14:paraId="66F85857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ohamed Ahmed ᴕ</w:t>
            </w:r>
          </w:p>
        </w:tc>
        <w:tc>
          <w:tcPr>
            <w:tcW w:w="0" w:type="auto"/>
          </w:tcPr>
          <w:p w14:paraId="6061DDB1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2F0FD92F" w14:textId="2BF1346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lopa Malaviya ᴕ</w:t>
            </w:r>
          </w:p>
        </w:tc>
        <w:tc>
          <w:tcPr>
            <w:tcW w:w="0" w:type="auto"/>
          </w:tcPr>
          <w:p w14:paraId="0E0BA829" w14:textId="225BF33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4D9C91D6" w14:textId="6BDE6D1D" w:rsidTr="00D905B4">
        <w:tc>
          <w:tcPr>
            <w:tcW w:w="0" w:type="auto"/>
          </w:tcPr>
          <w:p w14:paraId="21FB6C1B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hmut Akgul</w:t>
            </w:r>
          </w:p>
        </w:tc>
        <w:tc>
          <w:tcPr>
            <w:tcW w:w="0" w:type="auto"/>
          </w:tcPr>
          <w:p w14:paraId="456EFAE9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F0CDA49" w14:textId="4843CC7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Varsha Manucha</w:t>
            </w:r>
          </w:p>
        </w:tc>
        <w:tc>
          <w:tcPr>
            <w:tcW w:w="0" w:type="auto"/>
          </w:tcPr>
          <w:p w14:paraId="3B1EF9F6" w14:textId="5849C3E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59EEF4DB" w14:textId="193A02E9" w:rsidTr="00D905B4">
        <w:tc>
          <w:tcPr>
            <w:tcW w:w="0" w:type="auto"/>
          </w:tcPr>
          <w:p w14:paraId="358C0405" w14:textId="5A6B4A7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oul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lbadine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57830F4E" w14:textId="39DED0F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618E6DFF" w14:textId="5DCAA12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omulo Mattedi ᴕ</w:t>
            </w:r>
          </w:p>
        </w:tc>
        <w:tc>
          <w:tcPr>
            <w:tcW w:w="0" w:type="auto"/>
          </w:tcPr>
          <w:p w14:paraId="301EC92C" w14:textId="007309A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</w:tr>
      <w:tr w:rsidR="00EC3167" w:rsidRPr="00710F02" w14:paraId="2CEE9F4D" w14:textId="15D460C2" w:rsidTr="00D905B4">
        <w:tc>
          <w:tcPr>
            <w:tcW w:w="0" w:type="auto"/>
          </w:tcPr>
          <w:p w14:paraId="1561FED2" w14:textId="1AAE478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Hikmat Al-Ahmadie ᴕ</w:t>
            </w:r>
          </w:p>
        </w:tc>
        <w:tc>
          <w:tcPr>
            <w:tcW w:w="0" w:type="auto"/>
          </w:tcPr>
          <w:p w14:paraId="6B7970F0" w14:textId="36852B6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0F909E63" w14:textId="770AE39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eresa McHale ᴕ</w:t>
            </w:r>
          </w:p>
        </w:tc>
        <w:tc>
          <w:tcPr>
            <w:tcW w:w="0" w:type="auto"/>
          </w:tcPr>
          <w:p w14:paraId="3A190060" w14:textId="3E2CC28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</w:tr>
      <w:tr w:rsidR="00EC3167" w:rsidRPr="00710F02" w14:paraId="59642D93" w14:textId="033BFEB6" w:rsidTr="00D905B4">
        <w:tc>
          <w:tcPr>
            <w:tcW w:w="0" w:type="auto"/>
          </w:tcPr>
          <w:p w14:paraId="24DEFF8E" w14:textId="7F1DBBB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ermina Ali ᴕ</w:t>
            </w:r>
          </w:p>
        </w:tc>
        <w:tc>
          <w:tcPr>
            <w:tcW w:w="0" w:type="auto"/>
          </w:tcPr>
          <w:p w14:paraId="19FEA748" w14:textId="2D0B872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2FA74237" w14:textId="51EC0E0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a Rosa González Medina ᴕ</w:t>
            </w:r>
          </w:p>
        </w:tc>
        <w:tc>
          <w:tcPr>
            <w:tcW w:w="0" w:type="auto"/>
          </w:tcPr>
          <w:p w14:paraId="3EA4175E" w14:textId="15504AA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</w:tr>
      <w:tr w:rsidR="00EC3167" w:rsidRPr="00710F02" w14:paraId="4AE15306" w14:textId="77E3D023" w:rsidTr="00D905B4">
        <w:tc>
          <w:tcPr>
            <w:tcW w:w="0" w:type="auto"/>
          </w:tcPr>
          <w:p w14:paraId="1FBB13EA" w14:textId="24FFCDB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awaz Almutairi ᴕ</w:t>
            </w:r>
          </w:p>
        </w:tc>
        <w:tc>
          <w:tcPr>
            <w:tcW w:w="0" w:type="auto"/>
          </w:tcPr>
          <w:p w14:paraId="66F7C8DA" w14:textId="7E0D6EC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0" w:type="auto"/>
          </w:tcPr>
          <w:p w14:paraId="79B4C8C5" w14:textId="52A3264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ohit Mehra</w:t>
            </w:r>
          </w:p>
        </w:tc>
        <w:tc>
          <w:tcPr>
            <w:tcW w:w="0" w:type="auto"/>
          </w:tcPr>
          <w:p w14:paraId="278729B9" w14:textId="4BE78B3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5453E8F6" w14:textId="691F8763" w:rsidTr="00D905B4">
        <w:tc>
          <w:tcPr>
            <w:tcW w:w="0" w:type="auto"/>
          </w:tcPr>
          <w:p w14:paraId="400B9142" w14:textId="5CE1F1D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hul Amin #</w:t>
            </w:r>
          </w:p>
        </w:tc>
        <w:tc>
          <w:tcPr>
            <w:tcW w:w="0" w:type="auto"/>
          </w:tcPr>
          <w:p w14:paraId="16D068DF" w14:textId="04CFF6C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999D1CE" w14:textId="72495BC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ntosh Menon</w:t>
            </w:r>
          </w:p>
        </w:tc>
        <w:tc>
          <w:tcPr>
            <w:tcW w:w="0" w:type="auto"/>
          </w:tcPr>
          <w:p w14:paraId="1D12BACF" w14:textId="1AB078C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EC3167" w:rsidRPr="00710F02" w14:paraId="49BFBABC" w14:textId="32E7630D" w:rsidTr="00D905B4">
        <w:tc>
          <w:tcPr>
            <w:tcW w:w="0" w:type="auto"/>
          </w:tcPr>
          <w:p w14:paraId="321CF6D1" w14:textId="2AD62D0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antal Atallah</w:t>
            </w:r>
          </w:p>
        </w:tc>
        <w:tc>
          <w:tcPr>
            <w:tcW w:w="0" w:type="auto"/>
          </w:tcPr>
          <w:p w14:paraId="1C35746A" w14:textId="06D1610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71CFBA31" w14:textId="04D046D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Hiroshi Miyamoto #</w:t>
            </w:r>
          </w:p>
        </w:tc>
        <w:tc>
          <w:tcPr>
            <w:tcW w:w="0" w:type="auto"/>
          </w:tcPr>
          <w:p w14:paraId="4926ED26" w14:textId="7E7115A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4BE7DF8D" w14:textId="0E5F2808" w:rsidTr="00D905B4">
        <w:tc>
          <w:tcPr>
            <w:tcW w:w="0" w:type="auto"/>
          </w:tcPr>
          <w:p w14:paraId="5B6B88ED" w14:textId="27211EA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aniel Athanazio</w:t>
            </w:r>
          </w:p>
        </w:tc>
        <w:tc>
          <w:tcPr>
            <w:tcW w:w="0" w:type="auto"/>
          </w:tcPr>
          <w:p w14:paraId="4770C2A4" w14:textId="6BC1BB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738F6636" w14:textId="6C578AE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bubakr Mohamed ᴕ</w:t>
            </w:r>
          </w:p>
        </w:tc>
        <w:tc>
          <w:tcPr>
            <w:tcW w:w="0" w:type="auto"/>
          </w:tcPr>
          <w:p w14:paraId="5F51255E" w14:textId="188DD80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566FD2FA" w14:textId="76E1915F" w:rsidTr="00D905B4">
        <w:tc>
          <w:tcPr>
            <w:tcW w:w="0" w:type="auto"/>
          </w:tcPr>
          <w:p w14:paraId="1FA783BD" w14:textId="2F9DE2E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har Azad ᴕ</w:t>
            </w:r>
          </w:p>
        </w:tc>
        <w:tc>
          <w:tcPr>
            <w:tcW w:w="0" w:type="auto"/>
          </w:tcPr>
          <w:p w14:paraId="7875B363" w14:textId="522C684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4692F122" w14:textId="48032C9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Wari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ohamid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0E397681" w14:textId="0ABFF53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1BBA605D" w14:textId="2B79A80A" w:rsidTr="00D905B4">
        <w:tc>
          <w:tcPr>
            <w:tcW w:w="0" w:type="auto"/>
          </w:tcPr>
          <w:p w14:paraId="633C1E73" w14:textId="78E8A37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ha Bai ᴕ</w:t>
            </w:r>
          </w:p>
        </w:tc>
        <w:tc>
          <w:tcPr>
            <w:tcW w:w="0" w:type="auto"/>
          </w:tcPr>
          <w:p w14:paraId="14690390" w14:textId="1283D68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53045E5" w14:textId="05FD8BC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enn Montgomery ᴕ</w:t>
            </w:r>
          </w:p>
        </w:tc>
        <w:tc>
          <w:tcPr>
            <w:tcW w:w="0" w:type="auto"/>
          </w:tcPr>
          <w:p w14:paraId="57F66038" w14:textId="79EB03C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</w:tr>
      <w:tr w:rsidR="00EC3167" w:rsidRPr="00710F02" w14:paraId="026176C8" w14:textId="5D02CD79" w:rsidTr="00D905B4">
        <w:tc>
          <w:tcPr>
            <w:tcW w:w="0" w:type="auto"/>
          </w:tcPr>
          <w:p w14:paraId="485C4CC9" w14:textId="76060C1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erdar Balci ᴕ</w:t>
            </w:r>
          </w:p>
        </w:tc>
        <w:tc>
          <w:tcPr>
            <w:tcW w:w="0" w:type="auto"/>
          </w:tcPr>
          <w:p w14:paraId="17FA8F8B" w14:textId="67E6728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4F9180DC" w14:textId="56E5482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ana Morini ᴕ</w:t>
            </w:r>
          </w:p>
        </w:tc>
        <w:tc>
          <w:tcPr>
            <w:tcW w:w="0" w:type="auto"/>
          </w:tcPr>
          <w:p w14:paraId="1C0952F6" w14:textId="7E24071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</w:tr>
      <w:tr w:rsidR="00EC3167" w:rsidRPr="00710F02" w14:paraId="2D51AA91" w14:textId="66BA2FA7" w:rsidTr="00D905B4">
        <w:tc>
          <w:tcPr>
            <w:tcW w:w="0" w:type="auto"/>
          </w:tcPr>
          <w:p w14:paraId="1BDFB470" w14:textId="406A569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shish Bansal ᴕ</w:t>
            </w:r>
          </w:p>
        </w:tc>
        <w:tc>
          <w:tcPr>
            <w:tcW w:w="0" w:type="auto"/>
          </w:tcPr>
          <w:p w14:paraId="7019EACD" w14:textId="073FB9B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0FC2F9CE" w14:textId="56A0273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ubramanian Murugesan ᴕ</w:t>
            </w:r>
          </w:p>
        </w:tc>
        <w:tc>
          <w:tcPr>
            <w:tcW w:w="0" w:type="auto"/>
          </w:tcPr>
          <w:p w14:paraId="45F60909" w14:textId="6615312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EC3167" w:rsidRPr="00710F02" w14:paraId="626C443C" w14:textId="7C7D14D3" w:rsidTr="00D905B4">
        <w:tc>
          <w:tcPr>
            <w:tcW w:w="0" w:type="auto"/>
          </w:tcPr>
          <w:p w14:paraId="00B2C3F7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c Barry</w:t>
            </w:r>
          </w:p>
        </w:tc>
        <w:tc>
          <w:tcPr>
            <w:tcW w:w="0" w:type="auto"/>
          </w:tcPr>
          <w:p w14:paraId="65149A31" w14:textId="77777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6594D07F" w14:textId="29C290A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ri Nagarajan ᴕ</w:t>
            </w:r>
          </w:p>
        </w:tc>
        <w:tc>
          <w:tcPr>
            <w:tcW w:w="0" w:type="auto"/>
          </w:tcPr>
          <w:p w14:paraId="190F7D11" w14:textId="71F7024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65647366" w14:textId="75B2237E" w:rsidTr="00D905B4">
        <w:tc>
          <w:tcPr>
            <w:tcW w:w="0" w:type="auto"/>
          </w:tcPr>
          <w:p w14:paraId="1977F320" w14:textId="56B9FC0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ilek Baydar</w:t>
            </w:r>
          </w:p>
        </w:tc>
        <w:tc>
          <w:tcPr>
            <w:tcW w:w="0" w:type="auto"/>
          </w:tcPr>
          <w:p w14:paraId="29B6D05E" w14:textId="5ED1877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4E088B6A" w14:textId="3F17338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abriella Nesi</w:t>
            </w:r>
          </w:p>
        </w:tc>
        <w:tc>
          <w:tcPr>
            <w:tcW w:w="0" w:type="auto"/>
          </w:tcPr>
          <w:p w14:paraId="38D9380D" w14:textId="2836CD6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</w:tr>
      <w:tr w:rsidR="00EC3167" w:rsidRPr="00710F02" w14:paraId="39B53B80" w14:textId="2E06236B" w:rsidTr="00D905B4">
        <w:tc>
          <w:tcPr>
            <w:tcW w:w="0" w:type="auto"/>
          </w:tcPr>
          <w:p w14:paraId="557BAFC3" w14:textId="1D8D4AD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usra Yaprak Bayrak</w:t>
            </w:r>
          </w:p>
        </w:tc>
        <w:tc>
          <w:tcPr>
            <w:tcW w:w="0" w:type="auto"/>
          </w:tcPr>
          <w:p w14:paraId="0512B4F8" w14:textId="449B4E3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3C899B82" w14:textId="1780EF2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ne Nguyen #</w:t>
            </w:r>
          </w:p>
        </w:tc>
        <w:tc>
          <w:tcPr>
            <w:tcW w:w="0" w:type="auto"/>
          </w:tcPr>
          <w:p w14:paraId="061FA9B0" w14:textId="3DA7AEF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A6EAA24" w14:textId="2A573724" w:rsidTr="00D905B4">
        <w:tc>
          <w:tcPr>
            <w:tcW w:w="0" w:type="auto"/>
          </w:tcPr>
          <w:p w14:paraId="51105EC6" w14:textId="4953484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t Bernhardt ᴕ</w:t>
            </w:r>
          </w:p>
        </w:tc>
        <w:tc>
          <w:tcPr>
            <w:tcW w:w="0" w:type="auto"/>
          </w:tcPr>
          <w:p w14:paraId="7C10C551" w14:textId="0FE3627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6EEB3040" w14:textId="6440925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Maya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ourieh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4FA6EEBA" w14:textId="32EC74A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</w:tr>
      <w:tr w:rsidR="00EC3167" w:rsidRPr="00710F02" w14:paraId="33CC3BC6" w14:textId="24C607D8" w:rsidTr="00D905B4">
        <w:tc>
          <w:tcPr>
            <w:tcW w:w="0" w:type="auto"/>
          </w:tcPr>
          <w:p w14:paraId="2E628342" w14:textId="5126D7E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ew Bee See ᴕ</w:t>
            </w:r>
          </w:p>
        </w:tc>
        <w:tc>
          <w:tcPr>
            <w:tcW w:w="0" w:type="auto"/>
          </w:tcPr>
          <w:p w14:paraId="14524921" w14:textId="0BF1E99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0" w:type="auto"/>
          </w:tcPr>
          <w:p w14:paraId="5C27C0D5" w14:textId="1E42D22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e O’Donnell ᴕ</w:t>
            </w:r>
          </w:p>
        </w:tc>
        <w:tc>
          <w:tcPr>
            <w:tcW w:w="0" w:type="auto"/>
          </w:tcPr>
          <w:p w14:paraId="7C1DA3A3" w14:textId="75D9FA0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5956A8CB" w14:textId="7B03C804" w:rsidTr="00D905B4">
        <w:tc>
          <w:tcPr>
            <w:tcW w:w="0" w:type="auto"/>
          </w:tcPr>
          <w:p w14:paraId="69989470" w14:textId="6EF5216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Shubha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ellu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1D838374" w14:textId="500F97C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5B1D2961" w14:textId="2FACBAD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ladell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ane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+#</w:t>
            </w:r>
          </w:p>
        </w:tc>
        <w:tc>
          <w:tcPr>
            <w:tcW w:w="0" w:type="auto"/>
          </w:tcPr>
          <w:p w14:paraId="08C945AF" w14:textId="391C266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4D0AFE1" w14:textId="315D3D81" w:rsidTr="00D905B4">
        <w:tc>
          <w:tcPr>
            <w:tcW w:w="0" w:type="auto"/>
          </w:tcPr>
          <w:p w14:paraId="08E09180" w14:textId="419567E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eatriz Bordon ᴕ</w:t>
            </w:r>
          </w:p>
        </w:tc>
        <w:tc>
          <w:tcPr>
            <w:tcW w:w="0" w:type="auto"/>
          </w:tcPr>
          <w:p w14:paraId="2A3A9772" w14:textId="6B865DA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610D4737" w14:textId="7E86364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avid Parada ᴕ</w:t>
            </w:r>
          </w:p>
        </w:tc>
        <w:tc>
          <w:tcPr>
            <w:tcW w:w="0" w:type="auto"/>
          </w:tcPr>
          <w:p w14:paraId="55720283" w14:textId="52754CF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</w:tr>
      <w:tr w:rsidR="00EC3167" w:rsidRPr="00710F02" w14:paraId="03FE2D40" w14:textId="38C93F79" w:rsidTr="00D905B4">
        <w:tc>
          <w:tcPr>
            <w:tcW w:w="0" w:type="auto"/>
          </w:tcPr>
          <w:p w14:paraId="191B724A" w14:textId="2074036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aniel Berney #</w:t>
            </w:r>
          </w:p>
        </w:tc>
        <w:tc>
          <w:tcPr>
            <w:tcW w:w="0" w:type="auto"/>
          </w:tcPr>
          <w:p w14:paraId="4CFC3EB3" w14:textId="126462C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1B94D73B" w14:textId="5E455FD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enish Patel ᴕ</w:t>
            </w:r>
          </w:p>
        </w:tc>
        <w:tc>
          <w:tcPr>
            <w:tcW w:w="0" w:type="auto"/>
          </w:tcPr>
          <w:p w14:paraId="3811B6D8" w14:textId="75754A7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0493C17B" w14:textId="4C8D4EFA" w:rsidTr="00D905B4">
        <w:tc>
          <w:tcPr>
            <w:tcW w:w="0" w:type="auto"/>
          </w:tcPr>
          <w:p w14:paraId="59ABF44F" w14:textId="3E20312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tephania Bezerra</w:t>
            </w:r>
          </w:p>
        </w:tc>
        <w:tc>
          <w:tcPr>
            <w:tcW w:w="0" w:type="auto"/>
          </w:tcPr>
          <w:p w14:paraId="34C855E3" w14:textId="51F5758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641BA250" w14:textId="79722EE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onstantina Petraki</w:t>
            </w:r>
          </w:p>
        </w:tc>
        <w:tc>
          <w:tcPr>
            <w:tcW w:w="0" w:type="auto"/>
          </w:tcPr>
          <w:p w14:paraId="132EBA92" w14:textId="5B2D419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</w:tr>
      <w:tr w:rsidR="00EC3167" w:rsidRPr="00710F02" w14:paraId="0F73FE02" w14:textId="7C249245" w:rsidTr="00D905B4">
        <w:tc>
          <w:tcPr>
            <w:tcW w:w="0" w:type="auto"/>
          </w:tcPr>
          <w:p w14:paraId="33724142" w14:textId="0D30EC5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uth Birbe</w:t>
            </w:r>
          </w:p>
        </w:tc>
        <w:tc>
          <w:tcPr>
            <w:tcW w:w="0" w:type="auto"/>
          </w:tcPr>
          <w:p w14:paraId="413E55F2" w14:textId="167C02E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220C49E5" w14:textId="352B2D3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a Picken</w:t>
            </w:r>
          </w:p>
        </w:tc>
        <w:tc>
          <w:tcPr>
            <w:tcW w:w="0" w:type="auto"/>
          </w:tcPr>
          <w:p w14:paraId="4C7B8E2A" w14:textId="290200A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0068A1E" w14:textId="19F8501C" w:rsidTr="00D905B4">
        <w:tc>
          <w:tcPr>
            <w:tcW w:w="0" w:type="auto"/>
          </w:tcPr>
          <w:p w14:paraId="2FFFF520" w14:textId="37D39ED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adi Brimo ᴕ</w:t>
            </w:r>
          </w:p>
        </w:tc>
        <w:tc>
          <w:tcPr>
            <w:tcW w:w="0" w:type="auto"/>
          </w:tcPr>
          <w:p w14:paraId="096B9A2E" w14:textId="6C029ED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6625FA71" w14:textId="2EA41F8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lavia Guzman Pineda ᴕ</w:t>
            </w:r>
          </w:p>
        </w:tc>
        <w:tc>
          <w:tcPr>
            <w:tcW w:w="0" w:type="auto"/>
          </w:tcPr>
          <w:p w14:paraId="5A05AAB3" w14:textId="35DC71C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EC3167" w:rsidRPr="00710F02" w14:paraId="0FC68BAD" w14:textId="0B1D7CD7" w:rsidTr="00D905B4">
        <w:tc>
          <w:tcPr>
            <w:tcW w:w="0" w:type="auto"/>
          </w:tcPr>
          <w:p w14:paraId="1D8A42BC" w14:textId="71BDA57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Qi Cai ᴕ</w:t>
            </w:r>
          </w:p>
        </w:tc>
        <w:tc>
          <w:tcPr>
            <w:tcW w:w="0" w:type="auto"/>
          </w:tcPr>
          <w:p w14:paraId="5C2EF053" w14:textId="65E2201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054B01B3" w14:textId="7E77F8D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a JR Pinto ᴕ</w:t>
            </w:r>
          </w:p>
        </w:tc>
        <w:tc>
          <w:tcPr>
            <w:tcW w:w="0" w:type="auto"/>
          </w:tcPr>
          <w:p w14:paraId="298CEF58" w14:textId="6366E93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United </w:t>
            </w:r>
            <w:r w:rsidR="00FB7895">
              <w:rPr>
                <w:rFonts w:ascii="Times New Roman" w:hAnsi="Times New Roman" w:cs="Times New Roman"/>
                <w:sz w:val="16"/>
                <w:szCs w:val="16"/>
              </w:rPr>
              <w:t>Kingdom</w:t>
            </w:r>
          </w:p>
        </w:tc>
      </w:tr>
      <w:tr w:rsidR="00EC3167" w:rsidRPr="00710F02" w14:paraId="101B72B0" w14:textId="5016F528" w:rsidTr="00D905B4">
        <w:tc>
          <w:tcPr>
            <w:tcW w:w="0" w:type="auto"/>
          </w:tcPr>
          <w:p w14:paraId="6F54A51F" w14:textId="4CAC5C7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Emily Chan ᴕ</w:t>
            </w:r>
          </w:p>
        </w:tc>
        <w:tc>
          <w:tcPr>
            <w:tcW w:w="0" w:type="auto"/>
          </w:tcPr>
          <w:p w14:paraId="1D4F8E86" w14:textId="405D6DA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1BC7DE51" w14:textId="4562222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ristyna Pivovarcikova</w:t>
            </w:r>
          </w:p>
        </w:tc>
        <w:tc>
          <w:tcPr>
            <w:tcW w:w="0" w:type="auto"/>
          </w:tcPr>
          <w:p w14:paraId="5DA89AA6" w14:textId="20D29C3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</w:tr>
      <w:tr w:rsidR="00EC3167" w:rsidRPr="00710F02" w14:paraId="268FDB6B" w14:textId="2FC9849D" w:rsidTr="00D905B4">
        <w:tc>
          <w:tcPr>
            <w:tcW w:w="0" w:type="auto"/>
          </w:tcPr>
          <w:p w14:paraId="6FE44513" w14:textId="1DC6C41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ie-Fu Chen</w:t>
            </w:r>
          </w:p>
        </w:tc>
        <w:tc>
          <w:tcPr>
            <w:tcW w:w="0" w:type="auto"/>
          </w:tcPr>
          <w:p w14:paraId="233AEC81" w14:textId="19C840D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60F135DA" w14:textId="0C4E6CB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runa Popescu</w:t>
            </w:r>
          </w:p>
        </w:tc>
        <w:tc>
          <w:tcPr>
            <w:tcW w:w="0" w:type="auto"/>
          </w:tcPr>
          <w:p w14:paraId="20ABDC97" w14:textId="2DB1498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EC3167" w:rsidRPr="00710F02" w14:paraId="0FFD3024" w14:textId="32646EF6" w:rsidTr="00D905B4">
        <w:tc>
          <w:tcPr>
            <w:tcW w:w="0" w:type="auto"/>
          </w:tcPr>
          <w:p w14:paraId="0F0383FA" w14:textId="6CAF2C0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ing-Bei Chen</w:t>
            </w:r>
          </w:p>
        </w:tc>
        <w:tc>
          <w:tcPr>
            <w:tcW w:w="0" w:type="auto"/>
          </w:tcPr>
          <w:p w14:paraId="14EAD514" w14:textId="13A81B1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20194DB" w14:textId="6D9FFB5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reeti Rai ᴕ</w:t>
            </w:r>
          </w:p>
        </w:tc>
        <w:tc>
          <w:tcPr>
            <w:tcW w:w="0" w:type="auto"/>
          </w:tcPr>
          <w:p w14:paraId="21B865F5" w14:textId="361B592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47E587D4" w14:textId="0F519F0C" w:rsidTr="00D905B4">
        <w:tc>
          <w:tcPr>
            <w:tcW w:w="0" w:type="auto"/>
          </w:tcPr>
          <w:p w14:paraId="77E16771" w14:textId="3076002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iang Cheng #</w:t>
            </w:r>
          </w:p>
        </w:tc>
        <w:tc>
          <w:tcPr>
            <w:tcW w:w="0" w:type="auto"/>
          </w:tcPr>
          <w:p w14:paraId="1D4A5682" w14:textId="0B1ECCD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94F4A7A" w14:textId="36892EB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uan David Cuartas Ramirez ᴕ</w:t>
            </w:r>
          </w:p>
        </w:tc>
        <w:tc>
          <w:tcPr>
            <w:tcW w:w="0" w:type="auto"/>
          </w:tcPr>
          <w:p w14:paraId="01E9103A" w14:textId="3DDD772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</w:tr>
      <w:tr w:rsidR="00EC3167" w:rsidRPr="00710F02" w14:paraId="551D948B" w14:textId="57C3E00C" w:rsidTr="00D905B4">
        <w:tc>
          <w:tcPr>
            <w:tcW w:w="0" w:type="auto"/>
          </w:tcPr>
          <w:p w14:paraId="4C814C91" w14:textId="4D11BBF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ong Mee Cho ᴕ</w:t>
            </w:r>
          </w:p>
        </w:tc>
        <w:tc>
          <w:tcPr>
            <w:tcW w:w="0" w:type="auto"/>
          </w:tcPr>
          <w:p w14:paraId="17633CBB" w14:textId="2D506A5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</w:tcPr>
          <w:p w14:paraId="10771DE1" w14:textId="797E88B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zen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atynsk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44C1FB55" w14:textId="5A249DD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2CDA6485" w14:textId="4B68BBF0" w:rsidTr="00D905B4">
        <w:tc>
          <w:tcPr>
            <w:tcW w:w="0" w:type="auto"/>
          </w:tcPr>
          <w:p w14:paraId="4B98983F" w14:textId="5105C3B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Vaibhav Chumbalkar</w:t>
            </w:r>
          </w:p>
        </w:tc>
        <w:tc>
          <w:tcPr>
            <w:tcW w:w="0" w:type="auto"/>
          </w:tcPr>
          <w:p w14:paraId="3815869F" w14:textId="5157256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0BFEBCA9" w14:textId="308483D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a Rosaria Raspollini</w:t>
            </w:r>
          </w:p>
        </w:tc>
        <w:tc>
          <w:tcPr>
            <w:tcW w:w="0" w:type="auto"/>
          </w:tcPr>
          <w:p w14:paraId="46984409" w14:textId="598C876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</w:tr>
      <w:tr w:rsidR="00EC3167" w:rsidRPr="00710F02" w14:paraId="36855D02" w14:textId="6CAC09CE" w:rsidTr="00D905B4">
        <w:tc>
          <w:tcPr>
            <w:tcW w:w="0" w:type="auto"/>
          </w:tcPr>
          <w:p w14:paraId="139ECD0D" w14:textId="1EC44B1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dam Cole</w:t>
            </w:r>
          </w:p>
        </w:tc>
        <w:tc>
          <w:tcPr>
            <w:tcW w:w="0" w:type="auto"/>
          </w:tcPr>
          <w:p w14:paraId="4E2D2F88" w14:textId="3ACFA83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1F011CB3" w14:textId="6954DD4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ong Ren</w:t>
            </w:r>
          </w:p>
        </w:tc>
        <w:tc>
          <w:tcPr>
            <w:tcW w:w="0" w:type="auto"/>
          </w:tcPr>
          <w:p w14:paraId="08B6B20F" w14:textId="398276B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53742EB9" w14:textId="55BC9EE7" w:rsidTr="00D905B4">
        <w:tc>
          <w:tcPr>
            <w:tcW w:w="0" w:type="auto"/>
          </w:tcPr>
          <w:p w14:paraId="546A09FE" w14:textId="3A5DDC2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ernanda Cordeiro-Rudnisky ᴕ</w:t>
            </w:r>
          </w:p>
        </w:tc>
        <w:tc>
          <w:tcPr>
            <w:tcW w:w="0" w:type="auto"/>
          </w:tcPr>
          <w:p w14:paraId="030E3782" w14:textId="1DE4D82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028E4CD" w14:textId="7304CDF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ordan Reynolds</w:t>
            </w:r>
          </w:p>
        </w:tc>
        <w:tc>
          <w:tcPr>
            <w:tcW w:w="0" w:type="auto"/>
          </w:tcPr>
          <w:p w14:paraId="7BDE60FD" w14:textId="491F116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E689DBE" w14:textId="2B3C5CA3" w:rsidTr="00D905B4">
        <w:tc>
          <w:tcPr>
            <w:tcW w:w="0" w:type="auto"/>
          </w:tcPr>
          <w:p w14:paraId="514F053A" w14:textId="4273E83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ristine Cornejo</w:t>
            </w:r>
          </w:p>
        </w:tc>
        <w:tc>
          <w:tcPr>
            <w:tcW w:w="0" w:type="auto"/>
          </w:tcPr>
          <w:p w14:paraId="5F8863C6" w14:textId="1A9A935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5BAB4B4" w14:textId="4EA388E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ian Robinson</w:t>
            </w:r>
          </w:p>
        </w:tc>
        <w:tc>
          <w:tcPr>
            <w:tcW w:w="0" w:type="auto"/>
          </w:tcPr>
          <w:p w14:paraId="26B32EEA" w14:textId="65BAE3A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6E99EB57" w14:textId="765DA13E" w:rsidTr="00D905B4">
        <w:tc>
          <w:tcPr>
            <w:tcW w:w="0" w:type="auto"/>
          </w:tcPr>
          <w:p w14:paraId="4D2C22B4" w14:textId="194DC6E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unhua Cui ᴕ</w:t>
            </w:r>
          </w:p>
        </w:tc>
        <w:tc>
          <w:tcPr>
            <w:tcW w:w="0" w:type="auto"/>
          </w:tcPr>
          <w:p w14:paraId="313C3A6B" w14:textId="0802A5B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00FFC0E9" w14:textId="488AE08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har Rozza ᴕ</w:t>
            </w:r>
          </w:p>
        </w:tc>
        <w:tc>
          <w:tcPr>
            <w:tcW w:w="0" w:type="auto"/>
          </w:tcPr>
          <w:p w14:paraId="6E986802" w14:textId="12CD485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</w:tr>
      <w:tr w:rsidR="00EC3167" w:rsidRPr="00710F02" w14:paraId="7D3A6CA9" w14:textId="4550510E" w:rsidTr="00D905B4">
        <w:tc>
          <w:tcPr>
            <w:tcW w:w="0" w:type="auto"/>
          </w:tcPr>
          <w:p w14:paraId="5E782A55" w14:textId="3548F8C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sabela da Cunha</w:t>
            </w:r>
          </w:p>
        </w:tc>
        <w:tc>
          <w:tcPr>
            <w:tcW w:w="0" w:type="auto"/>
          </w:tcPr>
          <w:p w14:paraId="42FCF471" w14:textId="4A23A2F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35425EE0" w14:textId="4261F75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aromita Roy</w:t>
            </w:r>
          </w:p>
        </w:tc>
        <w:tc>
          <w:tcPr>
            <w:tcW w:w="0" w:type="auto"/>
          </w:tcPr>
          <w:p w14:paraId="4E3E9A94" w14:textId="7F929CB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EC3167" w:rsidRPr="00710F02" w14:paraId="4D3BA944" w14:textId="1F713306" w:rsidTr="00D905B4">
        <w:tc>
          <w:tcPr>
            <w:tcW w:w="0" w:type="auto"/>
          </w:tcPr>
          <w:p w14:paraId="1CBB0610" w14:textId="50556AF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amela de Leon ᴕ</w:t>
            </w:r>
          </w:p>
        </w:tc>
        <w:tc>
          <w:tcPr>
            <w:tcW w:w="0" w:type="auto"/>
          </w:tcPr>
          <w:p w14:paraId="4DE45FCA" w14:textId="7D7F233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0" w:type="auto"/>
          </w:tcPr>
          <w:p w14:paraId="54BF26B9" w14:textId="731066F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apan Saikia ᴕ</w:t>
            </w:r>
          </w:p>
        </w:tc>
        <w:tc>
          <w:tcPr>
            <w:tcW w:w="0" w:type="auto"/>
          </w:tcPr>
          <w:p w14:paraId="443D743A" w14:textId="204DC81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EC3167" w:rsidRPr="00710F02" w14:paraId="0E559110" w14:textId="7865B4BD" w:rsidTr="00D905B4">
        <w:tc>
          <w:tcPr>
            <w:tcW w:w="0" w:type="auto"/>
          </w:tcPr>
          <w:p w14:paraId="35A986DD" w14:textId="1748733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arius Dasevičius ᴕ</w:t>
            </w:r>
          </w:p>
        </w:tc>
        <w:tc>
          <w:tcPr>
            <w:tcW w:w="0" w:type="auto"/>
          </w:tcPr>
          <w:p w14:paraId="43A7903F" w14:textId="3362FA3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0" w:type="auto"/>
          </w:tcPr>
          <w:p w14:paraId="70D3BBF4" w14:textId="3B2D197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onathan Salmond ᴕ</w:t>
            </w:r>
          </w:p>
        </w:tc>
        <w:tc>
          <w:tcPr>
            <w:tcW w:w="0" w:type="auto"/>
          </w:tcPr>
          <w:p w14:paraId="05DE853E" w14:textId="18081DA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41939DE2" w14:textId="222B7350" w:rsidTr="00D905B4">
        <w:tc>
          <w:tcPr>
            <w:tcW w:w="0" w:type="auto"/>
          </w:tcPr>
          <w:p w14:paraId="1DCCBDEF" w14:textId="0C8D51C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aushik Dasgupta ᴕ</w:t>
            </w:r>
          </w:p>
        </w:tc>
        <w:tc>
          <w:tcPr>
            <w:tcW w:w="0" w:type="auto"/>
          </w:tcPr>
          <w:p w14:paraId="529F3A7D" w14:textId="0398347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77F378CF" w14:textId="05EA4A3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ryn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marsk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526E989B" w14:textId="3EF66A3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</w:tr>
      <w:tr w:rsidR="00EC3167" w:rsidRPr="00710F02" w14:paraId="536D6B51" w14:textId="086623AE" w:rsidTr="00D905B4">
        <w:tc>
          <w:tcPr>
            <w:tcW w:w="0" w:type="auto"/>
          </w:tcPr>
          <w:p w14:paraId="456798E3" w14:textId="14F6E66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Warick Delprado</w:t>
            </w:r>
          </w:p>
        </w:tc>
        <w:tc>
          <w:tcPr>
            <w:tcW w:w="0" w:type="auto"/>
          </w:tcPr>
          <w:p w14:paraId="3261224B" w14:textId="0E3ECF6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5173791E" w14:textId="6AC8ACA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ohammed Sami Saeed ᴕ</w:t>
            </w:r>
          </w:p>
        </w:tc>
        <w:tc>
          <w:tcPr>
            <w:tcW w:w="0" w:type="auto"/>
          </w:tcPr>
          <w:p w14:paraId="55FA427F" w14:textId="0FA463A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23E2E00E" w14:textId="10DC69F4" w:rsidTr="00D905B4">
        <w:tc>
          <w:tcPr>
            <w:tcW w:w="0" w:type="auto"/>
          </w:tcPr>
          <w:p w14:paraId="7803917A" w14:textId="173F95C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gelo DeMarzo</w:t>
            </w:r>
          </w:p>
        </w:tc>
        <w:tc>
          <w:tcPr>
            <w:tcW w:w="0" w:type="auto"/>
          </w:tcPr>
          <w:p w14:paraId="3BF0E736" w14:textId="30EFD5C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2D97F84" w14:textId="125DD7B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gela Sanguino ᴕ</w:t>
            </w:r>
          </w:p>
        </w:tc>
        <w:tc>
          <w:tcPr>
            <w:tcW w:w="0" w:type="auto"/>
          </w:tcPr>
          <w:p w14:paraId="1CFDEEE8" w14:textId="6E92B40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36D7816B" w14:textId="0C00276A" w:rsidTr="00D905B4">
        <w:tc>
          <w:tcPr>
            <w:tcW w:w="0" w:type="auto"/>
          </w:tcPr>
          <w:p w14:paraId="27BAD4A0" w14:textId="3EF85AD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ang-Ming Deng #</w:t>
            </w:r>
          </w:p>
        </w:tc>
        <w:tc>
          <w:tcPr>
            <w:tcW w:w="0" w:type="auto"/>
          </w:tcPr>
          <w:p w14:paraId="457BBB91" w14:textId="3CF592A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CF4C301" w14:textId="72AEAF3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P Anna Matilda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paramadu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54E9F1BA" w14:textId="4003077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61367E9E" w14:textId="7C886148" w:rsidTr="00D905B4">
        <w:tc>
          <w:tcPr>
            <w:tcW w:w="0" w:type="auto"/>
          </w:tcPr>
          <w:p w14:paraId="7AB99FC8" w14:textId="7DF2CFB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Sabina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esa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3E33B86A" w14:textId="5CC3F87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17090CFB" w14:textId="1F74705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udy Sarungbam</w:t>
            </w:r>
          </w:p>
        </w:tc>
        <w:tc>
          <w:tcPr>
            <w:tcW w:w="0" w:type="auto"/>
          </w:tcPr>
          <w:p w14:paraId="5143BC8B" w14:textId="0997717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8E1DCAB" w14:textId="41E10DE3" w:rsidTr="00D905B4">
        <w:tc>
          <w:tcPr>
            <w:tcW w:w="0" w:type="auto"/>
          </w:tcPr>
          <w:p w14:paraId="73B11224" w14:textId="7D44746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sreman Dhillon ᴕ</w:t>
            </w:r>
          </w:p>
        </w:tc>
        <w:tc>
          <w:tcPr>
            <w:tcW w:w="0" w:type="auto"/>
          </w:tcPr>
          <w:p w14:paraId="6B11E743" w14:textId="0290981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1DE9DE5" w14:textId="78441BE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na Scherping ᴕ</w:t>
            </w:r>
          </w:p>
        </w:tc>
        <w:tc>
          <w:tcPr>
            <w:tcW w:w="0" w:type="auto"/>
          </w:tcPr>
          <w:p w14:paraId="045C51A2" w14:textId="018EC0A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EC3167" w:rsidRPr="00710F02" w14:paraId="78E4C951" w14:textId="2A8513A2" w:rsidTr="00D905B4">
        <w:tc>
          <w:tcPr>
            <w:tcW w:w="0" w:type="auto"/>
          </w:tcPr>
          <w:p w14:paraId="7708FDD4" w14:textId="2B0225D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uy Doan ᴕ</w:t>
            </w:r>
          </w:p>
        </w:tc>
        <w:tc>
          <w:tcPr>
            <w:tcW w:w="0" w:type="auto"/>
          </w:tcPr>
          <w:p w14:paraId="2EFE9D49" w14:textId="0967526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E4EF076" w14:textId="05B240B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ajal Shah *+#</w:t>
            </w:r>
          </w:p>
        </w:tc>
        <w:tc>
          <w:tcPr>
            <w:tcW w:w="0" w:type="auto"/>
          </w:tcPr>
          <w:p w14:paraId="456BCB10" w14:textId="26AB6A8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4E658D7" w14:textId="3ACD00D0" w:rsidTr="00D905B4">
        <w:tc>
          <w:tcPr>
            <w:tcW w:w="0" w:type="auto"/>
          </w:tcPr>
          <w:p w14:paraId="24DC2816" w14:textId="672582E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chelle Downes #</w:t>
            </w:r>
          </w:p>
        </w:tc>
        <w:tc>
          <w:tcPr>
            <w:tcW w:w="0" w:type="auto"/>
          </w:tcPr>
          <w:p w14:paraId="2CFA99AD" w14:textId="21B3899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65A50ADF" w14:textId="54F3A1A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vetlana Shalygina ᴕ</w:t>
            </w:r>
          </w:p>
        </w:tc>
        <w:tc>
          <w:tcPr>
            <w:tcW w:w="0" w:type="auto"/>
          </w:tcPr>
          <w:p w14:paraId="079EE8A7" w14:textId="42E8085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</w:tr>
      <w:tr w:rsidR="00EC3167" w:rsidRPr="00710F02" w14:paraId="41421E36" w14:textId="6D7792CC" w:rsidTr="00D905B4">
        <w:tc>
          <w:tcPr>
            <w:tcW w:w="0" w:type="auto"/>
          </w:tcPr>
          <w:p w14:paraId="542B4912" w14:textId="458BF8C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inza Dumitru ᴕ</w:t>
            </w:r>
          </w:p>
        </w:tc>
        <w:tc>
          <w:tcPr>
            <w:tcW w:w="0" w:type="auto"/>
          </w:tcPr>
          <w:p w14:paraId="1B9F1700" w14:textId="516B752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0" w:type="auto"/>
          </w:tcPr>
          <w:p w14:paraId="1F478D7A" w14:textId="12E1701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teven Shen</w:t>
            </w:r>
          </w:p>
        </w:tc>
        <w:tc>
          <w:tcPr>
            <w:tcW w:w="0" w:type="auto"/>
          </w:tcPr>
          <w:p w14:paraId="170B546B" w14:textId="027910D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4F50D3E0" w14:textId="0E94D928" w:rsidTr="00D905B4">
        <w:tc>
          <w:tcPr>
            <w:tcW w:w="0" w:type="auto"/>
          </w:tcPr>
          <w:p w14:paraId="36B03FAE" w14:textId="6D11DE9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cott Eggener ^</w:t>
            </w:r>
          </w:p>
        </w:tc>
        <w:tc>
          <w:tcPr>
            <w:tcW w:w="0" w:type="auto"/>
          </w:tcPr>
          <w:p w14:paraId="2287D05A" w14:textId="5AE6C42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F5B82F5" w14:textId="7382870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lome Shukla ᴕ</w:t>
            </w:r>
          </w:p>
        </w:tc>
        <w:tc>
          <w:tcPr>
            <w:tcW w:w="0" w:type="auto"/>
          </w:tcPr>
          <w:p w14:paraId="74BBF061" w14:textId="7A5C03F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EC3167" w:rsidRPr="00710F02" w14:paraId="141687F8" w14:textId="18B4C747" w:rsidTr="00D905B4">
        <w:tc>
          <w:tcPr>
            <w:tcW w:w="0" w:type="auto"/>
          </w:tcPr>
          <w:p w14:paraId="7EFE4B51" w14:textId="327C085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ehfa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Ehdaie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^</w:t>
            </w:r>
          </w:p>
        </w:tc>
        <w:tc>
          <w:tcPr>
            <w:tcW w:w="0" w:type="auto"/>
          </w:tcPr>
          <w:p w14:paraId="7C9C5284" w14:textId="784CB96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6A4DB6CC" w14:textId="3DF443B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tephanie Siegmund</w:t>
            </w:r>
          </w:p>
        </w:tc>
        <w:tc>
          <w:tcPr>
            <w:tcW w:w="0" w:type="auto"/>
          </w:tcPr>
          <w:p w14:paraId="426AAACE" w14:textId="4ACDEFF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0952781" w14:textId="2464F151" w:rsidTr="00D905B4">
        <w:tc>
          <w:tcPr>
            <w:tcW w:w="0" w:type="auto"/>
          </w:tcPr>
          <w:p w14:paraId="048CB440" w14:textId="120FF53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rla Ellis</w:t>
            </w:r>
          </w:p>
        </w:tc>
        <w:tc>
          <w:tcPr>
            <w:tcW w:w="0" w:type="auto"/>
          </w:tcPr>
          <w:p w14:paraId="24EBAE94" w14:textId="571AF5C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F8A724A" w14:textId="26E7B43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eff Simko</w:t>
            </w:r>
          </w:p>
        </w:tc>
        <w:tc>
          <w:tcPr>
            <w:tcW w:w="0" w:type="auto"/>
          </w:tcPr>
          <w:p w14:paraId="0D4F4DC3" w14:textId="0A6F27E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38DD4A0" w14:textId="4F835622" w:rsidTr="00D905B4">
        <w:tc>
          <w:tcPr>
            <w:tcW w:w="0" w:type="auto"/>
          </w:tcPr>
          <w:p w14:paraId="6A2B2C47" w14:textId="1FD5293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mira Elsherif ᴕ</w:t>
            </w:r>
          </w:p>
        </w:tc>
        <w:tc>
          <w:tcPr>
            <w:tcW w:w="0" w:type="auto"/>
          </w:tcPr>
          <w:p w14:paraId="154E9A9A" w14:textId="425AF05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7C8C43E5" w14:textId="71F79C4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teven Smith</w:t>
            </w:r>
          </w:p>
        </w:tc>
        <w:tc>
          <w:tcPr>
            <w:tcW w:w="0" w:type="auto"/>
          </w:tcPr>
          <w:p w14:paraId="2C159776" w14:textId="2DD9995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43C029C5" w14:textId="2A4F09A4" w:rsidTr="00D905B4">
        <w:tc>
          <w:tcPr>
            <w:tcW w:w="0" w:type="auto"/>
          </w:tcPr>
          <w:p w14:paraId="237A5C05" w14:textId="732D5EA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onathan Epstein #</w:t>
            </w:r>
          </w:p>
        </w:tc>
        <w:tc>
          <w:tcPr>
            <w:tcW w:w="0" w:type="auto"/>
          </w:tcPr>
          <w:p w14:paraId="2828E404" w14:textId="6F8CFDB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5319AF7" w14:textId="1270DF5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uis Sosa</w:t>
            </w:r>
          </w:p>
        </w:tc>
        <w:tc>
          <w:tcPr>
            <w:tcW w:w="0" w:type="auto"/>
          </w:tcPr>
          <w:p w14:paraId="4B12CD06" w14:textId="1A62F10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</w:p>
        </w:tc>
      </w:tr>
      <w:tr w:rsidR="00EC3167" w:rsidRPr="00710F02" w14:paraId="2F09275A" w14:textId="7CE8B28E" w:rsidTr="00D905B4">
        <w:tc>
          <w:tcPr>
            <w:tcW w:w="0" w:type="auto"/>
          </w:tcPr>
          <w:p w14:paraId="75193B21" w14:textId="3592295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drew Evans #</w:t>
            </w:r>
          </w:p>
        </w:tc>
        <w:tc>
          <w:tcPr>
            <w:tcW w:w="0" w:type="auto"/>
          </w:tcPr>
          <w:p w14:paraId="63FE54D4" w14:textId="03B3DDE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0616E85A" w14:textId="35DF4A0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ohn Srigley</w:t>
            </w:r>
          </w:p>
        </w:tc>
        <w:tc>
          <w:tcPr>
            <w:tcW w:w="0" w:type="auto"/>
          </w:tcPr>
          <w:p w14:paraId="37DC746D" w14:textId="71C285F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EC3167" w:rsidRPr="00710F02" w14:paraId="28F9CE0C" w14:textId="22BA4A53" w:rsidTr="00D905B4">
        <w:tc>
          <w:tcPr>
            <w:tcW w:w="0" w:type="auto"/>
          </w:tcPr>
          <w:p w14:paraId="0D377579" w14:textId="7A0B346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ra Falzarano</w:t>
            </w:r>
          </w:p>
        </w:tc>
        <w:tc>
          <w:tcPr>
            <w:tcW w:w="0" w:type="auto"/>
          </w:tcPr>
          <w:p w14:paraId="23A26B44" w14:textId="0D2CDD4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FC20E51" w14:textId="1AF6DC3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Elena Stoica-Mustafa ᴕ</w:t>
            </w:r>
          </w:p>
        </w:tc>
        <w:tc>
          <w:tcPr>
            <w:tcW w:w="0" w:type="auto"/>
          </w:tcPr>
          <w:p w14:paraId="32AC3429" w14:textId="1D6B46E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</w:tr>
      <w:tr w:rsidR="00EC3167" w:rsidRPr="00710F02" w14:paraId="3DD71660" w14:textId="7B8044F0" w:rsidTr="00D905B4">
        <w:tc>
          <w:tcPr>
            <w:tcW w:w="0" w:type="auto"/>
          </w:tcPr>
          <w:p w14:paraId="245786EB" w14:textId="38FD88A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chael Feely ᴕ</w:t>
            </w:r>
          </w:p>
        </w:tc>
        <w:tc>
          <w:tcPr>
            <w:tcW w:w="0" w:type="auto"/>
          </w:tcPr>
          <w:p w14:paraId="4CDFB95E" w14:textId="52EF0B9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02E1B848" w14:textId="3010E10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ue Sun</w:t>
            </w:r>
          </w:p>
        </w:tc>
        <w:tc>
          <w:tcPr>
            <w:tcW w:w="0" w:type="auto"/>
          </w:tcPr>
          <w:p w14:paraId="286756D5" w14:textId="70DD520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8AD68E7" w14:textId="3FD5F34E" w:rsidTr="00D905B4">
        <w:tc>
          <w:tcPr>
            <w:tcW w:w="0" w:type="auto"/>
          </w:tcPr>
          <w:p w14:paraId="12625AA2" w14:textId="519C128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mson Fine #</w:t>
            </w:r>
          </w:p>
        </w:tc>
        <w:tc>
          <w:tcPr>
            <w:tcW w:w="0" w:type="auto"/>
          </w:tcPr>
          <w:p w14:paraId="623BBC23" w14:textId="3FE0E30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0DE3D84C" w14:textId="3AC4DC3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tina Susani ᴕ</w:t>
            </w:r>
          </w:p>
        </w:tc>
        <w:tc>
          <w:tcPr>
            <w:tcW w:w="0" w:type="auto"/>
          </w:tcPr>
          <w:p w14:paraId="78ED90BB" w14:textId="4DADA4E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</w:tr>
      <w:tr w:rsidR="00EC3167" w:rsidRPr="00710F02" w14:paraId="4B2C2B97" w14:textId="0A4B1B7F" w:rsidTr="00D905B4">
        <w:tc>
          <w:tcPr>
            <w:tcW w:w="0" w:type="auto"/>
          </w:tcPr>
          <w:p w14:paraId="38085BF0" w14:textId="2B7829D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Eddie Fridman ᴕ</w:t>
            </w:r>
          </w:p>
        </w:tc>
        <w:tc>
          <w:tcPr>
            <w:tcW w:w="0" w:type="auto"/>
          </w:tcPr>
          <w:p w14:paraId="33BBEAD1" w14:textId="270C837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0" w:type="auto"/>
          </w:tcPr>
          <w:p w14:paraId="7E6A7BC6" w14:textId="7E120E4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uel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uzigan</w:t>
            </w:r>
            <w:proofErr w:type="spellEnd"/>
          </w:p>
        </w:tc>
        <w:tc>
          <w:tcPr>
            <w:tcW w:w="0" w:type="auto"/>
          </w:tcPr>
          <w:p w14:paraId="561B5450" w14:textId="1C5D75D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</w:tr>
      <w:tr w:rsidR="00EC3167" w:rsidRPr="00710F02" w14:paraId="60734E22" w14:textId="6CCE10F6" w:rsidTr="00D905B4">
        <w:tc>
          <w:tcPr>
            <w:tcW w:w="0" w:type="auto"/>
          </w:tcPr>
          <w:p w14:paraId="1F9E25C2" w14:textId="54F4D6B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aul Friedman</w:t>
            </w:r>
          </w:p>
        </w:tc>
        <w:tc>
          <w:tcPr>
            <w:tcW w:w="0" w:type="auto"/>
          </w:tcPr>
          <w:p w14:paraId="111B5407" w14:textId="61C9332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86D949F" w14:textId="3360959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awzia Tahir ᴕ</w:t>
            </w:r>
          </w:p>
        </w:tc>
        <w:tc>
          <w:tcPr>
            <w:tcW w:w="0" w:type="auto"/>
          </w:tcPr>
          <w:p w14:paraId="5EEB56ED" w14:textId="07ACD37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0A1BFB30" w14:textId="65553B6C" w:rsidTr="00D905B4">
        <w:tc>
          <w:tcPr>
            <w:tcW w:w="0" w:type="auto"/>
          </w:tcPr>
          <w:p w14:paraId="654E8F57" w14:textId="555FC73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iying Fu ᴕ</w:t>
            </w:r>
          </w:p>
        </w:tc>
        <w:tc>
          <w:tcPr>
            <w:tcW w:w="0" w:type="auto"/>
          </w:tcPr>
          <w:p w14:paraId="11DDEEB9" w14:textId="2BFF18D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11D58411" w14:textId="2F4BEA4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oni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angou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47382DE2" w14:textId="1AF2B76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</w:tr>
      <w:tr w:rsidR="00EC3167" w:rsidRPr="00710F02" w14:paraId="73C53905" w14:textId="0B519641" w:rsidTr="00D905B4">
        <w:tc>
          <w:tcPr>
            <w:tcW w:w="0" w:type="auto"/>
          </w:tcPr>
          <w:p w14:paraId="4DED018F" w14:textId="059D407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urence Galea ᴕ</w:t>
            </w:r>
          </w:p>
        </w:tc>
        <w:tc>
          <w:tcPr>
            <w:tcW w:w="0" w:type="auto"/>
          </w:tcPr>
          <w:p w14:paraId="18619CB3" w14:textId="51C056B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53FDE3A0" w14:textId="7D1B9CB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hrah Tawil ᴕ</w:t>
            </w:r>
          </w:p>
        </w:tc>
        <w:tc>
          <w:tcPr>
            <w:tcW w:w="0" w:type="auto"/>
          </w:tcPr>
          <w:p w14:paraId="4E124AD0" w14:textId="52374A4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</w:tr>
      <w:tr w:rsidR="00EC3167" w:rsidRPr="00710F02" w14:paraId="51CAB9B1" w14:textId="7E160A04" w:rsidTr="00D905B4">
        <w:tc>
          <w:tcPr>
            <w:tcW w:w="0" w:type="auto"/>
          </w:tcPr>
          <w:p w14:paraId="2D2C4AA1" w14:textId="206E4E0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tin Gandhi ᴕ</w:t>
            </w:r>
          </w:p>
        </w:tc>
        <w:tc>
          <w:tcPr>
            <w:tcW w:w="0" w:type="auto"/>
          </w:tcPr>
          <w:p w14:paraId="1737C69A" w14:textId="4EEAE73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2E8B349D" w14:textId="15FBAF9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mes Thackeray</w:t>
            </w:r>
          </w:p>
        </w:tc>
        <w:tc>
          <w:tcPr>
            <w:tcW w:w="0" w:type="auto"/>
          </w:tcPr>
          <w:p w14:paraId="2D6E39F0" w14:textId="4B52B98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4EEEC312" w14:textId="423DD672" w:rsidTr="00D905B4">
        <w:tc>
          <w:tcPr>
            <w:tcW w:w="0" w:type="auto"/>
          </w:tcPr>
          <w:p w14:paraId="42895408" w14:textId="5CFB9B1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lia Germanos</w:t>
            </w:r>
          </w:p>
        </w:tc>
        <w:tc>
          <w:tcPr>
            <w:tcW w:w="0" w:type="auto"/>
          </w:tcPr>
          <w:p w14:paraId="29697D0A" w14:textId="5A37A69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5958B592" w14:textId="1BF57D5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hataraporn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Thorson ᴕ</w:t>
            </w:r>
          </w:p>
        </w:tc>
        <w:tc>
          <w:tcPr>
            <w:tcW w:w="0" w:type="auto"/>
          </w:tcPr>
          <w:p w14:paraId="3B3A79EE" w14:textId="11B48FA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8E31195" w14:textId="7FCC49B8" w:rsidTr="00D905B4">
        <w:tc>
          <w:tcPr>
            <w:tcW w:w="0" w:type="auto"/>
          </w:tcPr>
          <w:p w14:paraId="38BE6C98" w14:textId="6E8A7E5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iovanna Giannico</w:t>
            </w:r>
          </w:p>
        </w:tc>
        <w:tc>
          <w:tcPr>
            <w:tcW w:w="0" w:type="auto"/>
          </w:tcPr>
          <w:p w14:paraId="7C58E200" w14:textId="6BFD1B0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B3518CB" w14:textId="5DF5136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Satish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ickoo</w:t>
            </w:r>
            <w:proofErr w:type="spellEnd"/>
          </w:p>
        </w:tc>
        <w:tc>
          <w:tcPr>
            <w:tcW w:w="0" w:type="auto"/>
          </w:tcPr>
          <w:p w14:paraId="1F0514D1" w14:textId="0E2C660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9C9DE89" w14:textId="606E7E63" w:rsidTr="00D905B4">
        <w:tc>
          <w:tcPr>
            <w:tcW w:w="0" w:type="auto"/>
          </w:tcPr>
          <w:p w14:paraId="5C11AEB3" w14:textId="0EA9A8D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rancesca Giunchi ᴕ</w:t>
            </w:r>
          </w:p>
        </w:tc>
        <w:tc>
          <w:tcPr>
            <w:tcW w:w="0" w:type="auto"/>
          </w:tcPr>
          <w:p w14:paraId="2D67FFB7" w14:textId="3DBF4FE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09F37C8D" w14:textId="76BFE0A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event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rabzoulu</w:t>
            </w:r>
            <w:proofErr w:type="spellEnd"/>
          </w:p>
        </w:tc>
        <w:tc>
          <w:tcPr>
            <w:tcW w:w="0" w:type="auto"/>
          </w:tcPr>
          <w:p w14:paraId="5CFDE5DE" w14:textId="191BB02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3988A08" w14:textId="79C91515" w:rsidTr="00D905B4">
        <w:tc>
          <w:tcPr>
            <w:tcW w:w="0" w:type="auto"/>
          </w:tcPr>
          <w:p w14:paraId="4CF5FCCB" w14:textId="115D752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eriman Gokden ᴕ</w:t>
            </w:r>
          </w:p>
        </w:tc>
        <w:tc>
          <w:tcPr>
            <w:tcW w:w="0" w:type="auto"/>
          </w:tcPr>
          <w:p w14:paraId="13EFDA5B" w14:textId="65A7434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23AD24C" w14:textId="2B6D40E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atricia Troncoso ᴕ</w:t>
            </w:r>
          </w:p>
        </w:tc>
        <w:tc>
          <w:tcPr>
            <w:tcW w:w="0" w:type="auto"/>
          </w:tcPr>
          <w:p w14:paraId="15A27744" w14:textId="635EE62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C2480C8" w14:textId="7B910D0C" w:rsidTr="00D905B4">
        <w:tc>
          <w:tcPr>
            <w:tcW w:w="0" w:type="auto"/>
          </w:tcPr>
          <w:p w14:paraId="7BC2176F" w14:textId="730DC73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atma Gundogdu ᴕ</w:t>
            </w:r>
          </w:p>
        </w:tc>
        <w:tc>
          <w:tcPr>
            <w:tcW w:w="0" w:type="auto"/>
          </w:tcPr>
          <w:p w14:paraId="600A09BD" w14:textId="5834813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06AE70E3" w14:textId="056C9B2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a Tretiakova</w:t>
            </w:r>
          </w:p>
        </w:tc>
        <w:tc>
          <w:tcPr>
            <w:tcW w:w="0" w:type="auto"/>
          </w:tcPr>
          <w:p w14:paraId="6D2D5AC0" w14:textId="3B26A8A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63001D7" w14:textId="24762770" w:rsidTr="00D905B4">
        <w:tc>
          <w:tcPr>
            <w:tcW w:w="0" w:type="auto"/>
          </w:tcPr>
          <w:p w14:paraId="70B3F39D" w14:textId="7BA3293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obert Goulart</w:t>
            </w:r>
          </w:p>
        </w:tc>
        <w:tc>
          <w:tcPr>
            <w:tcW w:w="0" w:type="auto"/>
          </w:tcPr>
          <w:p w14:paraId="4295C193" w14:textId="7A49DA1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63D3C429" w14:textId="56349ED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ominque Trudel</w:t>
            </w:r>
          </w:p>
        </w:tc>
        <w:tc>
          <w:tcPr>
            <w:tcW w:w="0" w:type="auto"/>
          </w:tcPr>
          <w:p w14:paraId="4E1935E1" w14:textId="225A975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EC3167" w:rsidRPr="00710F02" w14:paraId="2CAC372B" w14:textId="37C741CA" w:rsidTr="00D905B4">
        <w:tc>
          <w:tcPr>
            <w:tcW w:w="0" w:type="auto"/>
          </w:tcPr>
          <w:p w14:paraId="3A267D70" w14:textId="28EB49E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ancy Greenland #</w:t>
            </w:r>
          </w:p>
        </w:tc>
        <w:tc>
          <w:tcPr>
            <w:tcW w:w="0" w:type="auto"/>
          </w:tcPr>
          <w:p w14:paraId="71A6F259" w14:textId="0FF1B9E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233B3AD" w14:textId="474FE39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arry True</w:t>
            </w:r>
          </w:p>
        </w:tc>
        <w:tc>
          <w:tcPr>
            <w:tcW w:w="0" w:type="auto"/>
          </w:tcPr>
          <w:p w14:paraId="4480F71F" w14:textId="269E6C2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4902E4A2" w14:textId="354C002B" w:rsidTr="00D905B4">
        <w:tc>
          <w:tcPr>
            <w:tcW w:w="0" w:type="auto"/>
          </w:tcPr>
          <w:p w14:paraId="6B11C0B3" w14:textId="6429A13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aluca Grigorescu ᴕ</w:t>
            </w:r>
          </w:p>
        </w:tc>
        <w:tc>
          <w:tcPr>
            <w:tcW w:w="0" w:type="auto"/>
          </w:tcPr>
          <w:p w14:paraId="231A74E3" w14:textId="61DEF57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3FAF4671" w14:textId="3623242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oyonor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Tsuzuki #</w:t>
            </w:r>
          </w:p>
        </w:tc>
        <w:tc>
          <w:tcPr>
            <w:tcW w:w="0" w:type="auto"/>
          </w:tcPr>
          <w:p w14:paraId="422E2834" w14:textId="6CAA153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EC3167" w:rsidRPr="00710F02" w14:paraId="252A30B7" w14:textId="23750663" w:rsidTr="00D905B4">
        <w:tc>
          <w:tcPr>
            <w:tcW w:w="0" w:type="auto"/>
          </w:tcPr>
          <w:p w14:paraId="65CD49C1" w14:textId="4F41235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arles Guo #</w:t>
            </w:r>
          </w:p>
        </w:tc>
        <w:tc>
          <w:tcPr>
            <w:tcW w:w="0" w:type="auto"/>
          </w:tcPr>
          <w:p w14:paraId="0F9368DA" w14:textId="4A676C5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B82D662" w14:textId="0D4E883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Monika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lamec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45676650" w14:textId="173FA8A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</w:tr>
      <w:tr w:rsidR="00EC3167" w:rsidRPr="00710F02" w14:paraId="02CFEC9F" w14:textId="5DF5FC58" w:rsidTr="00D905B4">
        <w:tc>
          <w:tcPr>
            <w:tcW w:w="0" w:type="auto"/>
          </w:tcPr>
          <w:p w14:paraId="27186269" w14:textId="282F96A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adezda Gut</w:t>
            </w:r>
          </w:p>
        </w:tc>
        <w:tc>
          <w:tcPr>
            <w:tcW w:w="0" w:type="auto"/>
          </w:tcPr>
          <w:p w14:paraId="6D842D6F" w14:textId="0EE2FDB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40DEB4FA" w14:textId="4660E95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leem Umar ᴕ</w:t>
            </w:r>
          </w:p>
        </w:tc>
        <w:tc>
          <w:tcPr>
            <w:tcW w:w="0" w:type="auto"/>
          </w:tcPr>
          <w:p w14:paraId="3AD1C212" w14:textId="57CA980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A3A5D12" w14:textId="7310DF31" w:rsidTr="00D905B4">
        <w:tc>
          <w:tcPr>
            <w:tcW w:w="0" w:type="auto"/>
          </w:tcPr>
          <w:p w14:paraId="3102FE2A" w14:textId="5A0E6CF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iman Haider ᴕ</w:t>
            </w:r>
          </w:p>
        </w:tc>
        <w:tc>
          <w:tcPr>
            <w:tcW w:w="0" w:type="auto"/>
          </w:tcPr>
          <w:p w14:paraId="5ADD6361" w14:textId="447A70C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694F62B8" w14:textId="07A9D5C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icolò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Vianin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258B19DE" w14:textId="326E76D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</w:tr>
      <w:tr w:rsidR="00EC3167" w:rsidRPr="00710F02" w14:paraId="67C0B2B3" w14:textId="31AA48ED" w:rsidTr="00D905B4">
        <w:tc>
          <w:tcPr>
            <w:tcW w:w="0" w:type="auto"/>
          </w:tcPr>
          <w:p w14:paraId="24CC4312" w14:textId="32F0B8F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rine Hallager ᴕ</w:t>
            </w:r>
          </w:p>
        </w:tc>
        <w:tc>
          <w:tcPr>
            <w:tcW w:w="0" w:type="auto"/>
          </w:tcPr>
          <w:p w14:paraId="4B35BDD7" w14:textId="5980E12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0" w:type="auto"/>
          </w:tcPr>
          <w:p w14:paraId="6CBC8B08" w14:textId="3A8FBD6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cob Valk</w:t>
            </w:r>
          </w:p>
        </w:tc>
        <w:tc>
          <w:tcPr>
            <w:tcW w:w="0" w:type="auto"/>
          </w:tcPr>
          <w:p w14:paraId="182E9111" w14:textId="6FC6C2C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B7FDCE9" w14:textId="15674083" w:rsidTr="00D905B4">
        <w:tc>
          <w:tcPr>
            <w:tcW w:w="0" w:type="auto"/>
          </w:tcPr>
          <w:p w14:paraId="1064875B" w14:textId="37A0857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o Han #</w:t>
            </w:r>
          </w:p>
        </w:tc>
        <w:tc>
          <w:tcPr>
            <w:tcW w:w="0" w:type="auto"/>
          </w:tcPr>
          <w:p w14:paraId="7BA95DC9" w14:textId="2FA4378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35229A3D" w14:textId="66C554C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heodorus van der Kwast #</w:t>
            </w:r>
          </w:p>
        </w:tc>
        <w:tc>
          <w:tcPr>
            <w:tcW w:w="0" w:type="auto"/>
          </w:tcPr>
          <w:p w14:paraId="0B83D5ED" w14:textId="57AC20F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EC3167" w:rsidRPr="00710F02" w14:paraId="123EA01E" w14:textId="7783E509" w:rsidTr="00D905B4">
        <w:tc>
          <w:tcPr>
            <w:tcW w:w="0" w:type="auto"/>
          </w:tcPr>
          <w:p w14:paraId="27E57E58" w14:textId="7EDCD15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ara Harik</w:t>
            </w:r>
          </w:p>
        </w:tc>
        <w:tc>
          <w:tcPr>
            <w:tcW w:w="0" w:type="auto"/>
          </w:tcPr>
          <w:p w14:paraId="2A2CC2EC" w14:textId="095C0BB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19F67A4A" w14:textId="17AE6F3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umit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Vanjan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1FBE31A4" w14:textId="5CAADD2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27EC5822" w14:textId="5388A2FB" w:rsidTr="00D905B4">
        <w:tc>
          <w:tcPr>
            <w:tcW w:w="0" w:type="auto"/>
          </w:tcPr>
          <w:p w14:paraId="5E9B94D3" w14:textId="6E8FD86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Ouda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Hassan</w:t>
            </w:r>
          </w:p>
        </w:tc>
        <w:tc>
          <w:tcPr>
            <w:tcW w:w="0" w:type="auto"/>
          </w:tcPr>
          <w:p w14:paraId="11A95346" w14:textId="795F23D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BE1669A" w14:textId="7552CA8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urali Varma +#</w:t>
            </w:r>
          </w:p>
        </w:tc>
        <w:tc>
          <w:tcPr>
            <w:tcW w:w="0" w:type="auto"/>
          </w:tcPr>
          <w:p w14:paraId="5129FF9B" w14:textId="47A8887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209523BE" w14:textId="539328DE" w:rsidTr="00D905B4">
        <w:tc>
          <w:tcPr>
            <w:tcW w:w="0" w:type="auto"/>
          </w:tcPr>
          <w:p w14:paraId="30FDD091" w14:textId="42B6D8F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oren Herrera Hernandez</w:t>
            </w:r>
          </w:p>
        </w:tc>
        <w:tc>
          <w:tcPr>
            <w:tcW w:w="0" w:type="auto"/>
          </w:tcPr>
          <w:p w14:paraId="143717B4" w14:textId="1E94698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F93A49D" w14:textId="13F387A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eert van Leenders #</w:t>
            </w:r>
          </w:p>
        </w:tc>
        <w:tc>
          <w:tcPr>
            <w:tcW w:w="0" w:type="auto"/>
          </w:tcPr>
          <w:p w14:paraId="6E1EFE50" w14:textId="7115104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</w:tr>
      <w:tr w:rsidR="00EC3167" w:rsidRPr="00710F02" w14:paraId="161A5E5E" w14:textId="20467D87" w:rsidTr="00D905B4">
        <w:tc>
          <w:tcPr>
            <w:tcW w:w="0" w:type="auto"/>
          </w:tcPr>
          <w:p w14:paraId="1488F137" w14:textId="7F69D9C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chelle Hirsch #</w:t>
            </w:r>
          </w:p>
        </w:tc>
        <w:tc>
          <w:tcPr>
            <w:tcW w:w="0" w:type="auto"/>
          </w:tcPr>
          <w:p w14:paraId="649A7F81" w14:textId="2CC7910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4B4A5A11" w14:textId="4EA21C8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ngeeta Verma ᴕ</w:t>
            </w:r>
          </w:p>
        </w:tc>
        <w:tc>
          <w:tcPr>
            <w:tcW w:w="0" w:type="auto"/>
          </w:tcPr>
          <w:p w14:paraId="7E6E2217" w14:textId="3C5BF74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49426662" w14:textId="10DD81C0" w:rsidTr="00D905B4">
        <w:tc>
          <w:tcPr>
            <w:tcW w:w="0" w:type="auto"/>
          </w:tcPr>
          <w:p w14:paraId="0CA30236" w14:textId="0CD8639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ristina Hulsbergen-van de Kaa</w:t>
            </w:r>
          </w:p>
        </w:tc>
        <w:tc>
          <w:tcPr>
            <w:tcW w:w="0" w:type="auto"/>
          </w:tcPr>
          <w:p w14:paraId="64987EB9" w14:textId="420FC1E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1CC758C7" w14:textId="207B6F1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J Wang ᴕ</w:t>
            </w:r>
          </w:p>
        </w:tc>
        <w:tc>
          <w:tcPr>
            <w:tcW w:w="0" w:type="auto"/>
          </w:tcPr>
          <w:p w14:paraId="26A57C59" w14:textId="397920E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</w:tr>
      <w:tr w:rsidR="00EC3167" w:rsidRPr="00710F02" w14:paraId="59FE1CED" w14:textId="085FA499" w:rsidTr="00D905B4">
        <w:tc>
          <w:tcPr>
            <w:tcW w:w="0" w:type="auto"/>
          </w:tcPr>
          <w:p w14:paraId="135E9C04" w14:textId="3586366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ohn Hunt</w:t>
            </w:r>
          </w:p>
        </w:tc>
        <w:tc>
          <w:tcPr>
            <w:tcW w:w="0" w:type="auto"/>
          </w:tcPr>
          <w:p w14:paraId="2F93F3D6" w14:textId="040C020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83A4385" w14:textId="14DDA24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ne Warren ᴕ</w:t>
            </w:r>
          </w:p>
        </w:tc>
        <w:tc>
          <w:tcPr>
            <w:tcW w:w="0" w:type="auto"/>
          </w:tcPr>
          <w:p w14:paraId="4E3D1929" w14:textId="593CC76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562D44FA" w14:textId="23D5072A" w:rsidTr="00D905B4">
        <w:tc>
          <w:tcPr>
            <w:tcW w:w="0" w:type="auto"/>
          </w:tcPr>
          <w:p w14:paraId="2290E345" w14:textId="2953C69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Nuzhat Husain</w:t>
            </w:r>
          </w:p>
        </w:tc>
        <w:tc>
          <w:tcPr>
            <w:tcW w:w="0" w:type="auto"/>
          </w:tcPr>
          <w:p w14:paraId="2B6B807F" w14:textId="1CC6F84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3E8088D6" w14:textId="16A46B4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homas Wheeler ᴕ</w:t>
            </w:r>
          </w:p>
        </w:tc>
        <w:tc>
          <w:tcPr>
            <w:tcW w:w="0" w:type="auto"/>
          </w:tcPr>
          <w:p w14:paraId="640E4485" w14:textId="6DB18BC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6C191BF1" w14:textId="44A54CC1" w:rsidTr="00D905B4">
        <w:tc>
          <w:tcPr>
            <w:tcW w:w="0" w:type="auto"/>
          </w:tcPr>
          <w:p w14:paraId="524AED94" w14:textId="7CC10FF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enneth Iczkowski #</w:t>
            </w:r>
          </w:p>
        </w:tc>
        <w:tc>
          <w:tcPr>
            <w:tcW w:w="0" w:type="auto"/>
          </w:tcPr>
          <w:p w14:paraId="1F8929E6" w14:textId="4408B58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147E652D" w14:textId="26E60F7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ean Williamson #</w:t>
            </w:r>
          </w:p>
        </w:tc>
        <w:tc>
          <w:tcPr>
            <w:tcW w:w="0" w:type="auto"/>
          </w:tcPr>
          <w:p w14:paraId="4FFC39C0" w14:textId="3460761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655523DA" w14:textId="6A6F9FC4" w:rsidTr="00D905B4">
        <w:tc>
          <w:tcPr>
            <w:tcW w:w="0" w:type="auto"/>
          </w:tcPr>
          <w:p w14:paraId="4F204AD9" w14:textId="7DCD0ED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uhammad Idrees ᴕ</w:t>
            </w:r>
          </w:p>
        </w:tc>
        <w:tc>
          <w:tcPr>
            <w:tcW w:w="0" w:type="auto"/>
          </w:tcPr>
          <w:p w14:paraId="24E44C70" w14:textId="15A69DE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75110DF" w14:textId="5B84C85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ra Wobker #</w:t>
            </w:r>
          </w:p>
        </w:tc>
        <w:tc>
          <w:tcPr>
            <w:tcW w:w="0" w:type="auto"/>
          </w:tcPr>
          <w:p w14:paraId="5C011FB7" w14:textId="12A8A52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512EEC0" w14:textId="40646142" w:rsidTr="00D905B4">
        <w:tc>
          <w:tcPr>
            <w:tcW w:w="0" w:type="auto"/>
          </w:tcPr>
          <w:p w14:paraId="7314AC79" w14:textId="4958044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ayal Kapur</w:t>
            </w:r>
          </w:p>
        </w:tc>
        <w:tc>
          <w:tcPr>
            <w:tcW w:w="0" w:type="auto"/>
          </w:tcPr>
          <w:p w14:paraId="7B2993AB" w14:textId="14B8BFB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65F4072D" w14:textId="2277890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irk Wojno</w:t>
            </w:r>
          </w:p>
        </w:tc>
        <w:tc>
          <w:tcPr>
            <w:tcW w:w="0" w:type="auto"/>
          </w:tcPr>
          <w:p w14:paraId="5DC44042" w14:textId="5B950C3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3945B9AD" w14:textId="26B8FA36" w:rsidTr="00D905B4">
        <w:tc>
          <w:tcPr>
            <w:tcW w:w="0" w:type="auto"/>
          </w:tcPr>
          <w:p w14:paraId="0BD66DC7" w14:textId="6A707B6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eerinde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Pal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arir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3C3E3360" w14:textId="2F5CE8A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2163C40F" w14:textId="0DF3613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hin-Lee Wu #</w:t>
            </w:r>
          </w:p>
        </w:tc>
        <w:tc>
          <w:tcPr>
            <w:tcW w:w="0" w:type="auto"/>
          </w:tcPr>
          <w:p w14:paraId="0B653025" w14:textId="7178747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FC053B0" w14:textId="5C91AF2B" w:rsidTr="00D905B4">
        <w:tc>
          <w:tcPr>
            <w:tcW w:w="0" w:type="auto"/>
          </w:tcPr>
          <w:p w14:paraId="3D3A2250" w14:textId="4520EC1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Riham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atkhud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7A4337CB" w14:textId="0EF531A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BF9EB92" w14:textId="05C4B3B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Kin-Chung Wu ᴕ</w:t>
            </w:r>
          </w:p>
        </w:tc>
        <w:tc>
          <w:tcPr>
            <w:tcW w:w="0" w:type="auto"/>
          </w:tcPr>
          <w:p w14:paraId="1DCF2FE9" w14:textId="4AF932B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  <w:tr w:rsidR="00EC3167" w:rsidRPr="00710F02" w14:paraId="73D303F6" w14:textId="6187A09B" w:rsidTr="00D905B4">
        <w:tc>
          <w:tcPr>
            <w:tcW w:w="0" w:type="auto"/>
          </w:tcPr>
          <w:p w14:paraId="5CD68869" w14:textId="2F90B66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mes Kench #</w:t>
            </w:r>
          </w:p>
        </w:tc>
        <w:tc>
          <w:tcPr>
            <w:tcW w:w="0" w:type="auto"/>
          </w:tcPr>
          <w:p w14:paraId="2D3C0D32" w14:textId="55CF0B9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B294D07" w14:textId="4816099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injie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Xiong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6A7CBC8A" w14:textId="3C52E51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91D6FDA" w14:textId="314A7A3B" w:rsidTr="00D905B4">
        <w:tc>
          <w:tcPr>
            <w:tcW w:w="0" w:type="auto"/>
          </w:tcPr>
          <w:p w14:paraId="5502FDAE" w14:textId="77B2BE2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eena Swar Khadka ᴕ</w:t>
            </w:r>
          </w:p>
        </w:tc>
        <w:tc>
          <w:tcPr>
            <w:tcW w:w="0" w:type="auto"/>
          </w:tcPr>
          <w:p w14:paraId="6ECAE76F" w14:textId="05408F5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113FE920" w14:textId="3618550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iqin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Xiong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5BDF333C" w14:textId="394FE68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35115EA" w14:textId="09628912" w:rsidTr="00D905B4">
        <w:tc>
          <w:tcPr>
            <w:tcW w:w="0" w:type="auto"/>
          </w:tcPr>
          <w:p w14:paraId="04A8952E" w14:textId="1AFF7AD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Francisca Khani</w:t>
            </w:r>
          </w:p>
        </w:tc>
        <w:tc>
          <w:tcPr>
            <w:tcW w:w="0" w:type="auto"/>
          </w:tcPr>
          <w:p w14:paraId="526FBA76" w14:textId="69535B9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24312E77" w14:textId="19554F6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Bo Xu ᴕ</w:t>
            </w:r>
          </w:p>
        </w:tc>
        <w:tc>
          <w:tcPr>
            <w:tcW w:w="0" w:type="auto"/>
          </w:tcPr>
          <w:p w14:paraId="0DD0442E" w14:textId="150C0D6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305ACB09" w14:textId="682DBBEF" w:rsidTr="00D905B4">
        <w:tc>
          <w:tcPr>
            <w:tcW w:w="0" w:type="auto"/>
          </w:tcPr>
          <w:p w14:paraId="35B19661" w14:textId="19046B7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Okan Kilic</w:t>
            </w:r>
          </w:p>
        </w:tc>
        <w:tc>
          <w:tcPr>
            <w:tcW w:w="0" w:type="auto"/>
          </w:tcPr>
          <w:p w14:paraId="78E2D037" w14:textId="69C090F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D8FBD68" w14:textId="3719DE3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avinia Y ᴕ</w:t>
            </w:r>
          </w:p>
        </w:tc>
        <w:tc>
          <w:tcPr>
            <w:tcW w:w="0" w:type="auto"/>
          </w:tcPr>
          <w:p w14:paraId="4E6202BE" w14:textId="33FEE52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</w:tr>
      <w:tr w:rsidR="00EC3167" w:rsidRPr="00710F02" w14:paraId="0EB4AE97" w14:textId="7D55737F" w:rsidTr="00D905B4">
        <w:tc>
          <w:tcPr>
            <w:tcW w:w="0" w:type="auto"/>
          </w:tcPr>
          <w:p w14:paraId="3A8C822E" w14:textId="05F9634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tthias Koslowski ᴕ</w:t>
            </w:r>
          </w:p>
        </w:tc>
        <w:tc>
          <w:tcPr>
            <w:tcW w:w="0" w:type="auto"/>
          </w:tcPr>
          <w:p w14:paraId="3B6AE3DF" w14:textId="71AEE59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523CB9C2" w14:textId="17B2702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nglita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antisetiasti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7EAF3398" w14:textId="1F58750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</w:tr>
      <w:tr w:rsidR="00EC3167" w:rsidRPr="00710F02" w14:paraId="6B1E4157" w14:textId="08255B67" w:rsidTr="00D905B4">
        <w:tc>
          <w:tcPr>
            <w:tcW w:w="0" w:type="auto"/>
          </w:tcPr>
          <w:p w14:paraId="0ABAC65C" w14:textId="1AE6EF5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len Kristiansen *+#</w:t>
            </w:r>
          </w:p>
        </w:tc>
        <w:tc>
          <w:tcPr>
            <w:tcW w:w="0" w:type="auto"/>
          </w:tcPr>
          <w:p w14:paraId="3A585E16" w14:textId="76557B7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1C3032A5" w14:textId="41BFDAE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Ximing Yang #</w:t>
            </w:r>
          </w:p>
        </w:tc>
        <w:tc>
          <w:tcPr>
            <w:tcW w:w="0" w:type="auto"/>
          </w:tcPr>
          <w:p w14:paraId="0013AE93" w14:textId="7D8FF46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0FBB1C3D" w14:textId="7128A4FF" w:rsidTr="00D905B4">
        <w:tc>
          <w:tcPr>
            <w:tcW w:w="0" w:type="auto"/>
          </w:tcPr>
          <w:p w14:paraId="78C26BB3" w14:textId="225E56E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ung Woo Kwon</w:t>
            </w:r>
          </w:p>
        </w:tc>
        <w:tc>
          <w:tcPr>
            <w:tcW w:w="0" w:type="auto"/>
          </w:tcPr>
          <w:p w14:paraId="55AAACFC" w14:textId="211235F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F4ECF81" w14:textId="2FB765A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Oksana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askiv</w:t>
            </w:r>
            <w:proofErr w:type="spellEnd"/>
          </w:p>
        </w:tc>
        <w:tc>
          <w:tcPr>
            <w:tcW w:w="0" w:type="auto"/>
          </w:tcPr>
          <w:p w14:paraId="4D7B5BDB" w14:textId="449F8DE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55008845" w14:textId="3406544D" w:rsidTr="00D905B4">
        <w:tc>
          <w:tcPr>
            <w:tcW w:w="0" w:type="auto"/>
          </w:tcPr>
          <w:p w14:paraId="4D0521E3" w14:textId="5CF07EF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ana Jadallah ᴕ</w:t>
            </w:r>
          </w:p>
        </w:tc>
        <w:tc>
          <w:tcPr>
            <w:tcW w:w="0" w:type="auto"/>
          </w:tcPr>
          <w:p w14:paraId="58F1F2E8" w14:textId="599C85B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1DCDFDE" w14:textId="686D9D4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Huihui Ye ᴕ</w:t>
            </w:r>
          </w:p>
        </w:tc>
        <w:tc>
          <w:tcPr>
            <w:tcW w:w="0" w:type="auto"/>
          </w:tcPr>
          <w:p w14:paraId="418535F1" w14:textId="6050B34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CBCB61E" w14:textId="1A591266" w:rsidTr="00D905B4">
        <w:tc>
          <w:tcPr>
            <w:tcW w:w="0" w:type="auto"/>
          </w:tcPr>
          <w:p w14:paraId="70FD4209" w14:textId="21C93BF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acub Khzouz ᴕ</w:t>
            </w:r>
          </w:p>
        </w:tc>
        <w:tc>
          <w:tcPr>
            <w:tcW w:w="0" w:type="auto"/>
          </w:tcPr>
          <w:p w14:paraId="3EDB4396" w14:textId="68DCEF9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0" w:type="auto"/>
          </w:tcPr>
          <w:p w14:paraId="66239C7B" w14:textId="31F5530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unshin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eh</w:t>
            </w:r>
            <w:proofErr w:type="spellEnd"/>
          </w:p>
        </w:tc>
        <w:tc>
          <w:tcPr>
            <w:tcW w:w="0" w:type="auto"/>
          </w:tcPr>
          <w:p w14:paraId="7F371B2F" w14:textId="5FF01AB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276969DE" w14:textId="39921A97" w:rsidTr="00D905B4">
        <w:tc>
          <w:tcPr>
            <w:tcW w:w="0" w:type="auto"/>
          </w:tcPr>
          <w:p w14:paraId="64388360" w14:textId="1334D25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riti Lal ᴕ</w:t>
            </w:r>
          </w:p>
        </w:tc>
        <w:tc>
          <w:tcPr>
            <w:tcW w:w="0" w:type="auto"/>
          </w:tcPr>
          <w:p w14:paraId="6714E386" w14:textId="0C54B02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512D6AB" w14:textId="677D338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Gurbet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okuʂ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ᴕ</w:t>
            </w:r>
          </w:p>
        </w:tc>
        <w:tc>
          <w:tcPr>
            <w:tcW w:w="0" w:type="auto"/>
          </w:tcPr>
          <w:p w14:paraId="2EC2205C" w14:textId="3D7B1E8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</w:tr>
      <w:tr w:rsidR="00EC3167" w:rsidRPr="00710F02" w14:paraId="77344DAB" w14:textId="148BD389" w:rsidTr="00D905B4">
        <w:tc>
          <w:tcPr>
            <w:tcW w:w="0" w:type="auto"/>
          </w:tcPr>
          <w:p w14:paraId="28EEEC71" w14:textId="27C984C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HyunJung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Lee ᴕ</w:t>
            </w:r>
          </w:p>
        </w:tc>
        <w:tc>
          <w:tcPr>
            <w:tcW w:w="0" w:type="auto"/>
          </w:tcPr>
          <w:p w14:paraId="70F16172" w14:textId="673A22C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0" w:type="auto"/>
          </w:tcPr>
          <w:p w14:paraId="533EF74D" w14:textId="07CBA17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ao Zhang</w:t>
            </w:r>
          </w:p>
        </w:tc>
        <w:tc>
          <w:tcPr>
            <w:tcW w:w="0" w:type="auto"/>
          </w:tcPr>
          <w:p w14:paraId="31A21838" w14:textId="6862B84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5E96FA3D" w14:textId="799EC3D1" w:rsidTr="00D905B4">
        <w:tc>
          <w:tcPr>
            <w:tcW w:w="0" w:type="auto"/>
          </w:tcPr>
          <w:p w14:paraId="1836F7BA" w14:textId="4D7E7568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Subodh Lele</w:t>
            </w:r>
          </w:p>
        </w:tc>
        <w:tc>
          <w:tcPr>
            <w:tcW w:w="0" w:type="auto"/>
          </w:tcPr>
          <w:p w14:paraId="0FCA4A74" w14:textId="4CC04C3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ACB1E0A" w14:textId="7EC98F7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Xiaotun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Zhang</w:t>
            </w:r>
          </w:p>
        </w:tc>
        <w:tc>
          <w:tcPr>
            <w:tcW w:w="0" w:type="auto"/>
          </w:tcPr>
          <w:p w14:paraId="3D4C3BE0" w14:textId="2C82AAA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514C75AE" w14:textId="78ACF73A" w:rsidTr="00D905B4">
        <w:tc>
          <w:tcPr>
            <w:tcW w:w="0" w:type="auto"/>
          </w:tcPr>
          <w:p w14:paraId="3743AED6" w14:textId="710068D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ria Sarah Lenon ᴕ</w:t>
            </w:r>
          </w:p>
        </w:tc>
        <w:tc>
          <w:tcPr>
            <w:tcW w:w="0" w:type="auto"/>
          </w:tcPr>
          <w:p w14:paraId="3A9716A4" w14:textId="621A34DC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0" w:type="auto"/>
          </w:tcPr>
          <w:p w14:paraId="1E956DC6" w14:textId="2A214E6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ing Zhao</w:t>
            </w:r>
          </w:p>
        </w:tc>
        <w:tc>
          <w:tcPr>
            <w:tcW w:w="0" w:type="auto"/>
          </w:tcPr>
          <w:p w14:paraId="65A10897" w14:textId="011279A1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64D9B960" w14:textId="7A7F0180" w:rsidTr="00D905B4">
        <w:tc>
          <w:tcPr>
            <w:tcW w:w="0" w:type="auto"/>
          </w:tcPr>
          <w:p w14:paraId="72D5579A" w14:textId="3AAA88AE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uane Leonard ᴕ</w:t>
            </w:r>
          </w:p>
        </w:tc>
        <w:tc>
          <w:tcPr>
            <w:tcW w:w="0" w:type="auto"/>
          </w:tcPr>
          <w:p w14:paraId="7D8EA841" w14:textId="178E4336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75698B2D" w14:textId="32EB043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ayuan</w:t>
            </w:r>
            <w:proofErr w:type="spellEnd"/>
            <w:r w:rsidRPr="00710F02">
              <w:rPr>
                <w:rFonts w:ascii="Times New Roman" w:hAnsi="Times New Roman" w:cs="Times New Roman"/>
                <w:sz w:val="16"/>
                <w:szCs w:val="16"/>
              </w:rPr>
              <w:t xml:space="preserve"> Zhao ᴕ</w:t>
            </w:r>
          </w:p>
        </w:tc>
        <w:tc>
          <w:tcPr>
            <w:tcW w:w="0" w:type="auto"/>
          </w:tcPr>
          <w:p w14:paraId="6D0D2AF7" w14:textId="5FB0042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EC3167" w:rsidRPr="00710F02" w14:paraId="133C78C9" w14:textId="63182ED4" w:rsidTr="00D905B4">
        <w:tc>
          <w:tcPr>
            <w:tcW w:w="0" w:type="auto"/>
          </w:tcPr>
          <w:p w14:paraId="610AD58B" w14:textId="725A545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Claudio Lewin</w:t>
            </w:r>
          </w:p>
        </w:tc>
        <w:tc>
          <w:tcPr>
            <w:tcW w:w="0" w:type="auto"/>
          </w:tcPr>
          <w:p w14:paraId="77AF1819" w14:textId="4558D239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0" w:type="auto"/>
          </w:tcPr>
          <w:p w14:paraId="31C96065" w14:textId="6B9E4B7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Lan Zheng ᴕ</w:t>
            </w:r>
          </w:p>
        </w:tc>
        <w:tc>
          <w:tcPr>
            <w:tcW w:w="0" w:type="auto"/>
          </w:tcPr>
          <w:p w14:paraId="1583D351" w14:textId="41A9572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4CF9044C" w14:textId="54784177" w:rsidTr="00D905B4">
        <w:tc>
          <w:tcPr>
            <w:tcW w:w="0" w:type="auto"/>
          </w:tcPr>
          <w:p w14:paraId="1D04651A" w14:textId="3F4A9692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Jianhong Li ᴕ</w:t>
            </w:r>
          </w:p>
        </w:tc>
        <w:tc>
          <w:tcPr>
            <w:tcW w:w="0" w:type="auto"/>
          </w:tcPr>
          <w:p w14:paraId="4CA765CB" w14:textId="347BC42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24745716" w14:textId="53EA4184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ing Zhou +#</w:t>
            </w:r>
          </w:p>
        </w:tc>
        <w:tc>
          <w:tcPr>
            <w:tcW w:w="0" w:type="auto"/>
          </w:tcPr>
          <w:p w14:paraId="1E3DAD34" w14:textId="245106D7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60F445F8" w14:textId="377D52A3" w:rsidTr="00D905B4">
        <w:tc>
          <w:tcPr>
            <w:tcW w:w="0" w:type="auto"/>
          </w:tcPr>
          <w:p w14:paraId="11F27AAF" w14:textId="4FD74A1F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Massimo Loda</w:t>
            </w:r>
          </w:p>
        </w:tc>
        <w:tc>
          <w:tcPr>
            <w:tcW w:w="0" w:type="auto"/>
          </w:tcPr>
          <w:p w14:paraId="1E593FE0" w14:textId="58D2BDDA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5DD804EA" w14:textId="75CF4A6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Yang Zong ᴕ</w:t>
            </w:r>
          </w:p>
        </w:tc>
        <w:tc>
          <w:tcPr>
            <w:tcW w:w="0" w:type="auto"/>
          </w:tcPr>
          <w:p w14:paraId="43416CB5" w14:textId="4054ED43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EC3167" w:rsidRPr="00710F02" w14:paraId="773DBF08" w14:textId="738E9359" w:rsidTr="00D905B4">
        <w:tc>
          <w:tcPr>
            <w:tcW w:w="0" w:type="auto"/>
          </w:tcPr>
          <w:p w14:paraId="74754948" w14:textId="4350C6B5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Tamara Lotan #</w:t>
            </w:r>
          </w:p>
        </w:tc>
        <w:tc>
          <w:tcPr>
            <w:tcW w:w="0" w:type="auto"/>
          </w:tcPr>
          <w:p w14:paraId="5289458B" w14:textId="7FD867AB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14:paraId="3FB7B01F" w14:textId="60BE4110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Debra Zynger ᴕ</w:t>
            </w:r>
          </w:p>
        </w:tc>
        <w:tc>
          <w:tcPr>
            <w:tcW w:w="0" w:type="auto"/>
          </w:tcPr>
          <w:p w14:paraId="04EC7998" w14:textId="1F9E0ADD" w:rsidR="00EC3167" w:rsidRPr="00710F02" w:rsidRDefault="00EC3167" w:rsidP="00EC3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F0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</w:tbl>
    <w:p w14:paraId="155B7DF1" w14:textId="3E16FDA0" w:rsidR="00663F77" w:rsidRPr="00710F02" w:rsidRDefault="00306F0F">
      <w:pPr>
        <w:rPr>
          <w:rFonts w:ascii="Times New Roman" w:hAnsi="Times New Roman" w:cs="Times New Roman"/>
          <w:sz w:val="16"/>
          <w:szCs w:val="16"/>
        </w:rPr>
      </w:pPr>
      <w:r w:rsidRPr="00710F02">
        <w:rPr>
          <w:rFonts w:ascii="Times New Roman" w:hAnsi="Times New Roman" w:cs="Times New Roman"/>
          <w:sz w:val="16"/>
          <w:szCs w:val="16"/>
        </w:rPr>
        <w:t xml:space="preserve">* Chair; + Core Group; # </w:t>
      </w:r>
      <w:r w:rsidR="0057438F" w:rsidRPr="00710F02">
        <w:rPr>
          <w:rFonts w:ascii="Times New Roman" w:hAnsi="Times New Roman" w:cs="Times New Roman"/>
          <w:sz w:val="16"/>
          <w:szCs w:val="16"/>
        </w:rPr>
        <w:t xml:space="preserve">Pathologist </w:t>
      </w:r>
      <w:r w:rsidRPr="00710F02">
        <w:rPr>
          <w:rFonts w:ascii="Times New Roman" w:hAnsi="Times New Roman" w:cs="Times New Roman"/>
          <w:sz w:val="16"/>
          <w:szCs w:val="16"/>
        </w:rPr>
        <w:t>Consultant</w:t>
      </w:r>
      <w:r w:rsidR="0057438F" w:rsidRPr="00710F02">
        <w:rPr>
          <w:rFonts w:ascii="Times New Roman" w:hAnsi="Times New Roman" w:cs="Times New Roman"/>
          <w:sz w:val="16"/>
          <w:szCs w:val="16"/>
        </w:rPr>
        <w:t>; ^Urologist Consultant</w:t>
      </w:r>
      <w:r w:rsidR="00812926" w:rsidRPr="00710F02">
        <w:rPr>
          <w:rFonts w:ascii="Times New Roman" w:hAnsi="Times New Roman" w:cs="Times New Roman"/>
          <w:sz w:val="16"/>
          <w:szCs w:val="16"/>
        </w:rPr>
        <w:t xml:space="preserve">; ᴕ Online participants for at </w:t>
      </w:r>
      <w:r w:rsidR="00851042" w:rsidRPr="00710F02">
        <w:rPr>
          <w:rFonts w:ascii="Times New Roman" w:hAnsi="Times New Roman" w:cs="Times New Roman"/>
          <w:sz w:val="16"/>
          <w:szCs w:val="16"/>
          <w:u w:val="single"/>
        </w:rPr>
        <w:t>&gt;</w:t>
      </w:r>
      <w:r w:rsidR="00812926" w:rsidRPr="00710F02">
        <w:rPr>
          <w:rFonts w:ascii="Times New Roman" w:hAnsi="Times New Roman" w:cs="Times New Roman"/>
          <w:sz w:val="16"/>
          <w:szCs w:val="16"/>
        </w:rPr>
        <w:t>1 hour</w:t>
      </w:r>
    </w:p>
    <w:sectPr w:rsidR="00663F77" w:rsidRPr="00710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F8"/>
    <w:rsid w:val="00085622"/>
    <w:rsid w:val="000C61BF"/>
    <w:rsid w:val="000D55E6"/>
    <w:rsid w:val="001020E7"/>
    <w:rsid w:val="00114F70"/>
    <w:rsid w:val="0012664F"/>
    <w:rsid w:val="00155877"/>
    <w:rsid w:val="00156219"/>
    <w:rsid w:val="00183F91"/>
    <w:rsid w:val="001C7D0F"/>
    <w:rsid w:val="001E2FC2"/>
    <w:rsid w:val="0023473D"/>
    <w:rsid w:val="00260D8F"/>
    <w:rsid w:val="002A3ACD"/>
    <w:rsid w:val="002B59FC"/>
    <w:rsid w:val="00306F0F"/>
    <w:rsid w:val="0031129B"/>
    <w:rsid w:val="003274F5"/>
    <w:rsid w:val="0034145A"/>
    <w:rsid w:val="00362679"/>
    <w:rsid w:val="00367780"/>
    <w:rsid w:val="00370E3D"/>
    <w:rsid w:val="00374F78"/>
    <w:rsid w:val="003C15C6"/>
    <w:rsid w:val="003E4212"/>
    <w:rsid w:val="00442841"/>
    <w:rsid w:val="004451C8"/>
    <w:rsid w:val="0045108D"/>
    <w:rsid w:val="00456474"/>
    <w:rsid w:val="00466027"/>
    <w:rsid w:val="0047462C"/>
    <w:rsid w:val="004804BB"/>
    <w:rsid w:val="00487324"/>
    <w:rsid w:val="004C3454"/>
    <w:rsid w:val="004D261F"/>
    <w:rsid w:val="00550DB2"/>
    <w:rsid w:val="00556682"/>
    <w:rsid w:val="0057438F"/>
    <w:rsid w:val="00580824"/>
    <w:rsid w:val="00581F60"/>
    <w:rsid w:val="00585186"/>
    <w:rsid w:val="005C73DA"/>
    <w:rsid w:val="005E4B0F"/>
    <w:rsid w:val="00663F77"/>
    <w:rsid w:val="00684164"/>
    <w:rsid w:val="006970DD"/>
    <w:rsid w:val="00710F02"/>
    <w:rsid w:val="007551A0"/>
    <w:rsid w:val="00760B9F"/>
    <w:rsid w:val="00797567"/>
    <w:rsid w:val="007E2F98"/>
    <w:rsid w:val="00812926"/>
    <w:rsid w:val="0082490D"/>
    <w:rsid w:val="00851042"/>
    <w:rsid w:val="00867402"/>
    <w:rsid w:val="00896736"/>
    <w:rsid w:val="0098561A"/>
    <w:rsid w:val="00994A45"/>
    <w:rsid w:val="009A5A1E"/>
    <w:rsid w:val="00A24A34"/>
    <w:rsid w:val="00A340AC"/>
    <w:rsid w:val="00A70F00"/>
    <w:rsid w:val="00AD62B8"/>
    <w:rsid w:val="00B008AD"/>
    <w:rsid w:val="00B008C1"/>
    <w:rsid w:val="00B142D7"/>
    <w:rsid w:val="00B255D2"/>
    <w:rsid w:val="00B4533D"/>
    <w:rsid w:val="00B527ED"/>
    <w:rsid w:val="00B5501D"/>
    <w:rsid w:val="00BC671D"/>
    <w:rsid w:val="00C73245"/>
    <w:rsid w:val="00C76582"/>
    <w:rsid w:val="00C93722"/>
    <w:rsid w:val="00C96125"/>
    <w:rsid w:val="00C9777B"/>
    <w:rsid w:val="00CA2C21"/>
    <w:rsid w:val="00CA3063"/>
    <w:rsid w:val="00CA55C2"/>
    <w:rsid w:val="00CF2F07"/>
    <w:rsid w:val="00D25D42"/>
    <w:rsid w:val="00D46BFD"/>
    <w:rsid w:val="00D539F6"/>
    <w:rsid w:val="00D721D5"/>
    <w:rsid w:val="00D928F8"/>
    <w:rsid w:val="00DB5508"/>
    <w:rsid w:val="00E15667"/>
    <w:rsid w:val="00E338FB"/>
    <w:rsid w:val="00E42007"/>
    <w:rsid w:val="00E63B12"/>
    <w:rsid w:val="00E747E9"/>
    <w:rsid w:val="00E804D2"/>
    <w:rsid w:val="00E83E6C"/>
    <w:rsid w:val="00E87A8C"/>
    <w:rsid w:val="00EC3167"/>
    <w:rsid w:val="00EF60DA"/>
    <w:rsid w:val="00F7371C"/>
    <w:rsid w:val="00FB7895"/>
    <w:rsid w:val="00FC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BE0B4"/>
  <w15:chartTrackingRefBased/>
  <w15:docId w15:val="{79DD01B2-FEA6-4ABE-A188-571912BD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8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3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071E-4ECC-4AE8-9A58-130FA8A3B7B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85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ell Paner</dc:creator>
  <cp:keywords/>
  <dc:description/>
  <cp:lastModifiedBy>Rajasekaran S</cp:lastModifiedBy>
  <cp:revision>5</cp:revision>
  <cp:lastPrinted>2025-08-23T20:12:00Z</cp:lastPrinted>
  <dcterms:created xsi:type="dcterms:W3CDTF">2025-10-19T15:42:00Z</dcterms:created>
  <dcterms:modified xsi:type="dcterms:W3CDTF">2025-11-2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919c60-0421-43ff-bfb4-2243e22ca7a8</vt:lpwstr>
  </property>
</Properties>
</file>